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CED8A" w14:textId="4B8849CF" w:rsidR="00BE5ACE" w:rsidRPr="008316D8" w:rsidRDefault="00C31EA7">
      <w:pPr>
        <w:rPr>
          <w:rFonts w:ascii="Times New Roman" w:hAnsi="Times New Roman" w:cs="Times New Roman"/>
          <w:sz w:val="24"/>
          <w:szCs w:val="24"/>
        </w:rPr>
      </w:pPr>
      <w:bookmarkStart w:id="0" w:name="_Hlk212661486"/>
      <w:r w:rsidRPr="008316D8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467ACA" w:rsidRPr="00B427D5">
        <w:rPr>
          <w:rFonts w:ascii="Times New Roman" w:hAnsi="Times New Roman" w:cs="Times New Roman"/>
          <w:sz w:val="24"/>
          <w:szCs w:val="24"/>
        </w:rPr>
        <w:t xml:space="preserve">Table </w:t>
      </w:r>
      <w:r w:rsidR="00467ACA">
        <w:rPr>
          <w:rFonts w:ascii="Times New Roman" w:hAnsi="Times New Roman" w:cs="Times New Roman"/>
          <w:sz w:val="24"/>
          <w:szCs w:val="24"/>
        </w:rPr>
        <w:t>S1</w:t>
      </w:r>
      <w:bookmarkEnd w:id="0"/>
      <w:r w:rsidRPr="008316D8">
        <w:rPr>
          <w:rFonts w:ascii="Times New Roman" w:hAnsi="Times New Roman" w:cs="Times New Roman"/>
          <w:sz w:val="24"/>
          <w:szCs w:val="24"/>
        </w:rPr>
        <w:t>. STARD checklist</w:t>
      </w:r>
    </w:p>
    <w:tbl>
      <w:tblPr>
        <w:tblStyle w:val="a6"/>
        <w:tblW w:w="5000" w:type="pct"/>
        <w:tblLook w:val="04A0" w:firstRow="1" w:lastRow="0" w:firstColumn="1" w:lastColumn="0" w:noHBand="0" w:noVBand="1"/>
      </w:tblPr>
      <w:tblGrid>
        <w:gridCol w:w="1664"/>
        <w:gridCol w:w="504"/>
        <w:gridCol w:w="1633"/>
        <w:gridCol w:w="1622"/>
        <w:gridCol w:w="1271"/>
        <w:gridCol w:w="1612"/>
      </w:tblGrid>
      <w:tr w:rsidR="00132B24" w:rsidRPr="00132B24" w14:paraId="60294B12" w14:textId="1D5BAFE7" w:rsidTr="00132B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02" w:type="pct"/>
          </w:tcPr>
          <w:p w14:paraId="7C841C5D" w14:textId="51EFFCB3" w:rsidR="00146732" w:rsidRPr="00132B24" w:rsidRDefault="00146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Section</w:t>
            </w:r>
          </w:p>
        </w:tc>
        <w:tc>
          <w:tcPr>
            <w:tcW w:w="303" w:type="pct"/>
          </w:tcPr>
          <w:p w14:paraId="73410AE7" w14:textId="39BEEF6C" w:rsidR="00146732" w:rsidRPr="00132B24" w:rsidRDefault="00146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83" w:type="pct"/>
          </w:tcPr>
          <w:p w14:paraId="214C2825" w14:textId="7F82A480" w:rsidR="00146732" w:rsidRPr="00132B24" w:rsidRDefault="00146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976" w:type="pct"/>
          </w:tcPr>
          <w:p w14:paraId="19663198" w14:textId="42FF9F9B" w:rsidR="00146732" w:rsidRPr="00132B24" w:rsidRDefault="00774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Reported on Section/Paragraph</w:t>
            </w: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5" w:type="pct"/>
          </w:tcPr>
          <w:p w14:paraId="135264E6" w14:textId="6B557921" w:rsidR="00146732" w:rsidRPr="00132B24" w:rsidRDefault="00774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Reported on Line Number</w:t>
            </w:r>
          </w:p>
        </w:tc>
        <w:tc>
          <w:tcPr>
            <w:tcW w:w="970" w:type="pct"/>
          </w:tcPr>
          <w:p w14:paraId="6177F8FF" w14:textId="65A0E584" w:rsidR="00146732" w:rsidRPr="00132B24" w:rsidRDefault="00146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Manuscript Content Excerpt</w:t>
            </w:r>
          </w:p>
        </w:tc>
      </w:tr>
      <w:tr w:rsidR="00132B24" w:rsidRPr="00132B24" w14:paraId="3F7BC7F6" w14:textId="529844CC" w:rsidTr="00132B24">
        <w:tc>
          <w:tcPr>
            <w:tcW w:w="1002" w:type="pct"/>
          </w:tcPr>
          <w:p w14:paraId="2B31DD37" w14:textId="6289F4BE" w:rsidR="00146732" w:rsidRPr="00132B24" w:rsidRDefault="00146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TITLE OR ABSTRACT</w:t>
            </w:r>
          </w:p>
        </w:tc>
        <w:tc>
          <w:tcPr>
            <w:tcW w:w="303" w:type="pct"/>
          </w:tcPr>
          <w:p w14:paraId="33005222" w14:textId="1E4E49EA" w:rsidR="00146732" w:rsidRPr="00132B24" w:rsidRDefault="00146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pct"/>
          </w:tcPr>
          <w:p w14:paraId="2E5BC34F" w14:textId="70EBBA12" w:rsidR="00146732" w:rsidRPr="00132B24" w:rsidRDefault="00146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pct"/>
          </w:tcPr>
          <w:p w14:paraId="2CB0136D" w14:textId="77777777" w:rsidR="00146732" w:rsidRPr="00132B24" w:rsidRDefault="00146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</w:tcPr>
          <w:p w14:paraId="16C0EB76" w14:textId="77777777" w:rsidR="00146732" w:rsidRPr="00132B24" w:rsidRDefault="00146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pct"/>
          </w:tcPr>
          <w:p w14:paraId="3694311C" w14:textId="77777777" w:rsidR="00146732" w:rsidRPr="00132B24" w:rsidRDefault="00146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2B24" w:rsidRPr="00132B24" w14:paraId="42DAE81F" w14:textId="6E2CC155" w:rsidTr="00132B24">
        <w:tc>
          <w:tcPr>
            <w:tcW w:w="1002" w:type="pct"/>
          </w:tcPr>
          <w:p w14:paraId="0AB2F3D3" w14:textId="6EA2A9DB" w:rsidR="00146732" w:rsidRPr="00132B24" w:rsidRDefault="00146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pct"/>
          </w:tcPr>
          <w:p w14:paraId="0E4095C2" w14:textId="659A5816" w:rsidR="00146732" w:rsidRPr="00132B24" w:rsidRDefault="00146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3" w:type="pct"/>
          </w:tcPr>
          <w:p w14:paraId="5EBDFE7A" w14:textId="2A603AB6" w:rsidR="00146732" w:rsidRPr="00132B24" w:rsidRDefault="00146732" w:rsidP="009F477E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dentification as a study of diagnostic accuracy using at least one measure of accuracy (such as sensitivity, specificity, predictive values or AUC)</w:t>
            </w:r>
          </w:p>
        </w:tc>
        <w:tc>
          <w:tcPr>
            <w:tcW w:w="976" w:type="pct"/>
          </w:tcPr>
          <w:p w14:paraId="07544DC4" w14:textId="039C0CFA" w:rsidR="00146732" w:rsidRPr="00132B24" w:rsidRDefault="00C33915" w:rsidP="00774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Title Page / </w:t>
            </w:r>
            <w:r w:rsidR="00774E79" w:rsidRPr="00132B24"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</w:p>
        </w:tc>
        <w:tc>
          <w:tcPr>
            <w:tcW w:w="765" w:type="pct"/>
          </w:tcPr>
          <w:p w14:paraId="18DD90AD" w14:textId="3A471401" w:rsidR="00146732" w:rsidRPr="00132B24" w:rsidRDefault="00774E79" w:rsidP="00774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sults</w:t>
            </w:r>
          </w:p>
        </w:tc>
        <w:tc>
          <w:tcPr>
            <w:tcW w:w="970" w:type="pct"/>
          </w:tcPr>
          <w:p w14:paraId="4601C2A1" w14:textId="327A333B" w:rsidR="00146732" w:rsidRPr="00132B24" w:rsidRDefault="00774E79" w:rsidP="00335E9B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rade 3 T2WI signals (wedge-shaped) achieved 93.65% specificity and 76.47% PPV for VPI</w:t>
            </w:r>
          </w:p>
        </w:tc>
      </w:tr>
      <w:tr w:rsidR="00132B24" w:rsidRPr="00132B24" w14:paraId="59038546" w14:textId="4C9471EE" w:rsidTr="00132B24">
        <w:tc>
          <w:tcPr>
            <w:tcW w:w="1002" w:type="pct"/>
          </w:tcPr>
          <w:p w14:paraId="6307BE08" w14:textId="0E1B28B6" w:rsidR="00146732" w:rsidRPr="00132B24" w:rsidRDefault="00146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</w:p>
        </w:tc>
        <w:tc>
          <w:tcPr>
            <w:tcW w:w="303" w:type="pct"/>
          </w:tcPr>
          <w:p w14:paraId="3B1231C4" w14:textId="6BFCEC46" w:rsidR="00146732" w:rsidRPr="00132B24" w:rsidRDefault="00146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pct"/>
          </w:tcPr>
          <w:p w14:paraId="440C0585" w14:textId="0794A14E" w:rsidR="00146732" w:rsidRPr="00132B24" w:rsidRDefault="00146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pct"/>
          </w:tcPr>
          <w:p w14:paraId="2A27983F" w14:textId="77777777" w:rsidR="00146732" w:rsidRPr="00132B24" w:rsidRDefault="00146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</w:tcPr>
          <w:p w14:paraId="3F60AF39" w14:textId="77777777" w:rsidR="00146732" w:rsidRPr="00132B24" w:rsidRDefault="00146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pct"/>
          </w:tcPr>
          <w:p w14:paraId="75E39053" w14:textId="77777777" w:rsidR="00146732" w:rsidRPr="00132B24" w:rsidRDefault="00146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2B24" w:rsidRPr="00132B24" w14:paraId="5FDC56D8" w14:textId="3624AA54" w:rsidTr="00132B24">
        <w:tc>
          <w:tcPr>
            <w:tcW w:w="1002" w:type="pct"/>
          </w:tcPr>
          <w:p w14:paraId="771CC065" w14:textId="4E5C902A" w:rsidR="00146732" w:rsidRPr="00132B24" w:rsidRDefault="00146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pct"/>
          </w:tcPr>
          <w:p w14:paraId="250DC719" w14:textId="42F57C7F" w:rsidR="00146732" w:rsidRPr="00132B24" w:rsidRDefault="00146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3" w:type="pct"/>
          </w:tcPr>
          <w:p w14:paraId="1C9BCCD8" w14:textId="3B72D49E" w:rsidR="00146732" w:rsidRPr="00132B24" w:rsidRDefault="00146732" w:rsidP="009F477E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Structured summary of study design, methods, results and conclusions </w:t>
            </w:r>
          </w:p>
        </w:tc>
        <w:tc>
          <w:tcPr>
            <w:tcW w:w="976" w:type="pct"/>
          </w:tcPr>
          <w:p w14:paraId="79A3983F" w14:textId="68823993" w:rsidR="00146732" w:rsidRPr="00132B24" w:rsidRDefault="00C33915" w:rsidP="00774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Abstract </w:t>
            </w:r>
          </w:p>
        </w:tc>
        <w:tc>
          <w:tcPr>
            <w:tcW w:w="765" w:type="pct"/>
          </w:tcPr>
          <w:p w14:paraId="50E1C9CD" w14:textId="5E0D3338" w:rsidR="00146732" w:rsidRPr="00132B24" w:rsidRDefault="00C33915" w:rsidP="00774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stract</w:t>
            </w:r>
          </w:p>
        </w:tc>
        <w:tc>
          <w:tcPr>
            <w:tcW w:w="970" w:type="pct"/>
          </w:tcPr>
          <w:p w14:paraId="37A71AD4" w14:textId="2A51016C" w:rsidR="00146732" w:rsidRPr="00132B24" w:rsidRDefault="00C33915" w:rsidP="00220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tructured format (Purpose, Methods, Results, Conclusion)</w:t>
            </w:r>
          </w:p>
        </w:tc>
      </w:tr>
      <w:tr w:rsidR="00132B24" w:rsidRPr="00132B24" w14:paraId="4133A773" w14:textId="20BD0757" w:rsidTr="00132B24">
        <w:tc>
          <w:tcPr>
            <w:tcW w:w="1002" w:type="pct"/>
          </w:tcPr>
          <w:p w14:paraId="22FC90C2" w14:textId="023A35C9" w:rsidR="00146732" w:rsidRPr="00132B24" w:rsidRDefault="00146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INTRODUCTION</w:t>
            </w:r>
          </w:p>
        </w:tc>
        <w:tc>
          <w:tcPr>
            <w:tcW w:w="303" w:type="pct"/>
          </w:tcPr>
          <w:p w14:paraId="4E4A38B8" w14:textId="7C6BA1B7" w:rsidR="00146732" w:rsidRPr="00132B24" w:rsidRDefault="00146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pct"/>
          </w:tcPr>
          <w:p w14:paraId="106EC74F" w14:textId="05CEEE8F" w:rsidR="00146732" w:rsidRPr="00132B24" w:rsidRDefault="00146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pct"/>
          </w:tcPr>
          <w:p w14:paraId="740A12BE" w14:textId="77777777" w:rsidR="00146732" w:rsidRPr="00132B24" w:rsidRDefault="00146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</w:tcPr>
          <w:p w14:paraId="1DE54B79" w14:textId="77777777" w:rsidR="00146732" w:rsidRPr="00132B24" w:rsidRDefault="00146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pct"/>
          </w:tcPr>
          <w:p w14:paraId="0ECF63A8" w14:textId="77777777" w:rsidR="00146732" w:rsidRPr="00132B24" w:rsidRDefault="00146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2B24" w:rsidRPr="00132B24" w14:paraId="5FE9C900" w14:textId="452EEFB5" w:rsidTr="00132B24">
        <w:tc>
          <w:tcPr>
            <w:tcW w:w="1002" w:type="pct"/>
          </w:tcPr>
          <w:p w14:paraId="75ABC21D" w14:textId="7D4F72CD" w:rsidR="00146732" w:rsidRPr="00132B24" w:rsidRDefault="00146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pct"/>
          </w:tcPr>
          <w:p w14:paraId="5942BC7C" w14:textId="0E2E0EB4" w:rsidR="00146732" w:rsidRPr="00132B24" w:rsidRDefault="00146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3" w:type="pct"/>
          </w:tcPr>
          <w:p w14:paraId="7045B4E4" w14:textId="155A98E0" w:rsidR="00146732" w:rsidRPr="00132B24" w:rsidRDefault="00146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cientific and clinical background, including the intended use and clinical role of the index test</w:t>
            </w:r>
          </w:p>
        </w:tc>
        <w:tc>
          <w:tcPr>
            <w:tcW w:w="976" w:type="pct"/>
          </w:tcPr>
          <w:p w14:paraId="18ED09A7" w14:textId="4A9C6CDC" w:rsidR="00146732" w:rsidRPr="00132B24" w:rsidRDefault="00C33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Introduction / </w:t>
            </w:r>
            <w:r w:rsidR="00774E79"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aragraphs 1-3</w:t>
            </w:r>
          </w:p>
        </w:tc>
        <w:tc>
          <w:tcPr>
            <w:tcW w:w="765" w:type="pct"/>
          </w:tcPr>
          <w:p w14:paraId="443B0B1D" w14:textId="5A049AF0" w:rsidR="00146732" w:rsidRPr="00132B24" w:rsidRDefault="00774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Line </w:t>
            </w: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9-82</w:t>
            </w:r>
          </w:p>
        </w:tc>
        <w:tc>
          <w:tcPr>
            <w:tcW w:w="970" w:type="pct"/>
          </w:tcPr>
          <w:p w14:paraId="34AEDE21" w14:textId="03C664E1" w:rsidR="00146732" w:rsidRPr="00132B24" w:rsidRDefault="00831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ackground on VPI significance, CT limitations, MRI rationale</w:t>
            </w:r>
          </w:p>
        </w:tc>
      </w:tr>
      <w:tr w:rsidR="00132B24" w:rsidRPr="00132B24" w14:paraId="7CBB0AFD" w14:textId="338C56A1" w:rsidTr="00132B24">
        <w:tc>
          <w:tcPr>
            <w:tcW w:w="1002" w:type="pct"/>
          </w:tcPr>
          <w:p w14:paraId="26D0E98E" w14:textId="77777777" w:rsidR="00146732" w:rsidRPr="00132B24" w:rsidRDefault="00146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pct"/>
          </w:tcPr>
          <w:p w14:paraId="379CBD49" w14:textId="17F6C917" w:rsidR="00146732" w:rsidRPr="00132B24" w:rsidRDefault="00146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3" w:type="pct"/>
          </w:tcPr>
          <w:p w14:paraId="1316650D" w14:textId="5E9433A3" w:rsidR="00146732" w:rsidRPr="00132B24" w:rsidRDefault="00146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tudy objectives and hypotheses</w:t>
            </w:r>
          </w:p>
        </w:tc>
        <w:tc>
          <w:tcPr>
            <w:tcW w:w="976" w:type="pct"/>
          </w:tcPr>
          <w:p w14:paraId="5B4C12CB" w14:textId="2832638B" w:rsidR="00146732" w:rsidRPr="00132B24" w:rsidRDefault="00774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ntroduction</w:t>
            </w: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8316D8"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/ </w:t>
            </w: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agraph</w:t>
            </w:r>
            <w:r w:rsidR="0074788F"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3</w:t>
            </w:r>
          </w:p>
        </w:tc>
        <w:tc>
          <w:tcPr>
            <w:tcW w:w="765" w:type="pct"/>
          </w:tcPr>
          <w:p w14:paraId="59937BE4" w14:textId="31C8FA20" w:rsidR="00146732" w:rsidRPr="00132B24" w:rsidRDefault="00747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Line </w:t>
            </w: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9</w:t>
            </w: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82</w:t>
            </w:r>
          </w:p>
        </w:tc>
        <w:tc>
          <w:tcPr>
            <w:tcW w:w="970" w:type="pct"/>
          </w:tcPr>
          <w:p w14:paraId="29E432A2" w14:textId="57645183" w:rsidR="00146732" w:rsidRPr="00132B24" w:rsidRDefault="0074788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2B24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herefore</w:t>
            </w:r>
            <w:r w:rsidRPr="00132B24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, the purpose of this study</w:t>
            </w:r>
            <w:r w:rsidRPr="00132B24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……</w:t>
            </w:r>
          </w:p>
        </w:tc>
      </w:tr>
      <w:tr w:rsidR="00132B24" w:rsidRPr="00132B24" w14:paraId="08215672" w14:textId="32774A04" w:rsidTr="00132B24">
        <w:tc>
          <w:tcPr>
            <w:tcW w:w="1002" w:type="pct"/>
          </w:tcPr>
          <w:p w14:paraId="4404EC4C" w14:textId="6B657746" w:rsidR="00146732" w:rsidRPr="00132B24" w:rsidRDefault="00146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303" w:type="pct"/>
          </w:tcPr>
          <w:p w14:paraId="0BE9E90B" w14:textId="77777777" w:rsidR="00146732" w:rsidRPr="00132B24" w:rsidRDefault="00146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pct"/>
          </w:tcPr>
          <w:p w14:paraId="279DFEC6" w14:textId="77777777" w:rsidR="00146732" w:rsidRPr="00132B24" w:rsidRDefault="00146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pct"/>
          </w:tcPr>
          <w:p w14:paraId="2BAD6436" w14:textId="77777777" w:rsidR="00146732" w:rsidRPr="00132B24" w:rsidRDefault="00146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</w:tcPr>
          <w:p w14:paraId="743EF854" w14:textId="77777777" w:rsidR="00146732" w:rsidRPr="00132B24" w:rsidRDefault="00146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pct"/>
          </w:tcPr>
          <w:p w14:paraId="255F5B23" w14:textId="77777777" w:rsidR="00146732" w:rsidRPr="00132B24" w:rsidRDefault="001467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2B24" w:rsidRPr="00132B24" w14:paraId="4C5A540E" w14:textId="563825D4" w:rsidTr="00132B24">
        <w:tc>
          <w:tcPr>
            <w:tcW w:w="1002" w:type="pct"/>
          </w:tcPr>
          <w:p w14:paraId="2F3F0BAE" w14:textId="644508F7" w:rsidR="00146732" w:rsidRPr="00132B24" w:rsidRDefault="00146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303" w:type="pct"/>
          </w:tcPr>
          <w:p w14:paraId="20AFDBDE" w14:textId="4154E6C2" w:rsidR="00146732" w:rsidRPr="00132B24" w:rsidRDefault="00146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3" w:type="pct"/>
          </w:tcPr>
          <w:p w14:paraId="15929C55" w14:textId="4A861EC8" w:rsidR="00146732" w:rsidRPr="00132B24" w:rsidRDefault="00146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Whether data collection was planned before the </w:t>
            </w:r>
            <w:r w:rsidRPr="00132B2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lastRenderedPageBreak/>
              <w:t>index test and reference standard were performed (prospective study) or after (retrospective study)</w:t>
            </w:r>
          </w:p>
        </w:tc>
        <w:tc>
          <w:tcPr>
            <w:tcW w:w="976" w:type="pct"/>
          </w:tcPr>
          <w:p w14:paraId="72BD419F" w14:textId="5F0399DC" w:rsidR="00146732" w:rsidRPr="00132B24" w:rsidRDefault="00747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MATERIALS AND METHODS</w:t>
            </w:r>
            <w:r w:rsidR="00F366D3"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/ </w:t>
            </w: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aragraph</w:t>
            </w: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</w:t>
            </w:r>
          </w:p>
        </w:tc>
        <w:tc>
          <w:tcPr>
            <w:tcW w:w="765" w:type="pct"/>
          </w:tcPr>
          <w:p w14:paraId="0A65F8D7" w14:textId="0498CCA8" w:rsidR="00146732" w:rsidRPr="00132B24" w:rsidRDefault="00747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Line </w:t>
            </w: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5</w:t>
            </w:r>
          </w:p>
        </w:tc>
        <w:tc>
          <w:tcPr>
            <w:tcW w:w="970" w:type="pct"/>
          </w:tcPr>
          <w:p w14:paraId="4310273B" w14:textId="228B4EEF" w:rsidR="00146732" w:rsidRPr="00132B24" w:rsidRDefault="00F36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Style w:val="a5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is prospective single-center study...</w:t>
            </w:r>
          </w:p>
        </w:tc>
      </w:tr>
      <w:tr w:rsidR="00132B24" w:rsidRPr="00132B24" w14:paraId="032C4641" w14:textId="5DBDEDE1" w:rsidTr="00132B24">
        <w:tc>
          <w:tcPr>
            <w:tcW w:w="1002" w:type="pct"/>
          </w:tcPr>
          <w:p w14:paraId="00FF2C38" w14:textId="1DA224AF" w:rsidR="00146732" w:rsidRPr="00132B24" w:rsidRDefault="00146732" w:rsidP="00255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</w:p>
        </w:tc>
        <w:tc>
          <w:tcPr>
            <w:tcW w:w="303" w:type="pct"/>
          </w:tcPr>
          <w:p w14:paraId="58501218" w14:textId="07E24AF2" w:rsidR="00146732" w:rsidRPr="00132B24" w:rsidRDefault="00146732" w:rsidP="00255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3" w:type="pct"/>
          </w:tcPr>
          <w:p w14:paraId="12D313F1" w14:textId="0BD77DBC" w:rsidR="00146732" w:rsidRPr="00132B24" w:rsidRDefault="00146732" w:rsidP="00255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Eligibility criteria</w:t>
            </w:r>
          </w:p>
        </w:tc>
        <w:tc>
          <w:tcPr>
            <w:tcW w:w="976" w:type="pct"/>
          </w:tcPr>
          <w:p w14:paraId="38F31985" w14:textId="452400A3" w:rsidR="00146732" w:rsidRPr="00132B24" w:rsidRDefault="0074788F" w:rsidP="00255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tudy Participants</w:t>
            </w: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/ </w:t>
            </w: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Paragraph </w:t>
            </w: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765" w:type="pct"/>
          </w:tcPr>
          <w:p w14:paraId="1D2577D5" w14:textId="7222604F" w:rsidR="00146732" w:rsidRPr="00132B24" w:rsidRDefault="0074788F" w:rsidP="00255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Line </w:t>
            </w: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5</w:t>
            </w:r>
          </w:p>
        </w:tc>
        <w:tc>
          <w:tcPr>
            <w:tcW w:w="970" w:type="pct"/>
          </w:tcPr>
          <w:p w14:paraId="5A5BBCB5" w14:textId="31333725" w:rsidR="00F366D3" w:rsidRPr="00132B24" w:rsidRDefault="0074788F" w:rsidP="00F366D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The study initially enrolled 138 patients with</w:t>
            </w:r>
            <w:r w:rsidRPr="00132B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…</w:t>
            </w:r>
            <w:r w:rsidRPr="00132B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extending from nodule to pleura </w:t>
            </w:r>
          </w:p>
        </w:tc>
      </w:tr>
      <w:tr w:rsidR="00132B24" w:rsidRPr="00132B24" w14:paraId="6A3F2767" w14:textId="0C636225" w:rsidTr="00132B24">
        <w:tc>
          <w:tcPr>
            <w:tcW w:w="1002" w:type="pct"/>
          </w:tcPr>
          <w:p w14:paraId="78A19A35" w14:textId="3FC6269E" w:rsidR="00146732" w:rsidRPr="00132B24" w:rsidRDefault="00146732" w:rsidP="00255D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pct"/>
          </w:tcPr>
          <w:p w14:paraId="6AA5DAC3" w14:textId="0F61E9BA" w:rsidR="00146732" w:rsidRPr="00132B24" w:rsidRDefault="00146732" w:rsidP="00255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3" w:type="pct"/>
          </w:tcPr>
          <w:p w14:paraId="77C66040" w14:textId="0028E7C9" w:rsidR="00146732" w:rsidRPr="00132B24" w:rsidRDefault="00146732" w:rsidP="00255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On what basis potentially eligible participants were identified (such as symptoms, results from previous tests, inclusion in registry)</w:t>
            </w:r>
          </w:p>
        </w:tc>
        <w:tc>
          <w:tcPr>
            <w:tcW w:w="976" w:type="pct"/>
          </w:tcPr>
          <w:p w14:paraId="2C9A26B6" w14:textId="7180DCB7" w:rsidR="00146732" w:rsidRPr="00132B24" w:rsidRDefault="0074788F" w:rsidP="00255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tudy Participants/ Paragraph 2</w:t>
            </w:r>
          </w:p>
        </w:tc>
        <w:tc>
          <w:tcPr>
            <w:tcW w:w="765" w:type="pct"/>
          </w:tcPr>
          <w:p w14:paraId="70A33B21" w14:textId="6B68CA7F" w:rsidR="00146732" w:rsidRPr="00132B24" w:rsidRDefault="00F366D3" w:rsidP="0074788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="0074788F"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Line </w:t>
            </w:r>
            <w:r w:rsidR="0074788F"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6</w:t>
            </w:r>
          </w:p>
        </w:tc>
        <w:tc>
          <w:tcPr>
            <w:tcW w:w="970" w:type="pct"/>
          </w:tcPr>
          <w:p w14:paraId="5BB8D89E" w14:textId="698EE841" w:rsidR="00146732" w:rsidRPr="00132B24" w:rsidRDefault="008316D8" w:rsidP="00255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2B24">
              <w:rPr>
                <w:rStyle w:val="a5"/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shd w:val="clear" w:color="auto" w:fill="FFFFFF"/>
              </w:rPr>
              <w:t>Identified by CT pleural contact/tags</w:t>
            </w:r>
          </w:p>
        </w:tc>
      </w:tr>
      <w:tr w:rsidR="00132B24" w:rsidRPr="00132B24" w14:paraId="7D254834" w14:textId="5D5B018F" w:rsidTr="00132B24">
        <w:tc>
          <w:tcPr>
            <w:tcW w:w="1002" w:type="pct"/>
          </w:tcPr>
          <w:p w14:paraId="08BA9B33" w14:textId="77777777" w:rsidR="00146732" w:rsidRPr="00132B24" w:rsidRDefault="00146732" w:rsidP="00255D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pct"/>
          </w:tcPr>
          <w:p w14:paraId="79E09BC3" w14:textId="3A5046CF" w:rsidR="00146732" w:rsidRPr="00132B24" w:rsidRDefault="00146732" w:rsidP="00255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83" w:type="pct"/>
          </w:tcPr>
          <w:p w14:paraId="38C4766F" w14:textId="713D77BC" w:rsidR="00146732" w:rsidRPr="00132B24" w:rsidRDefault="00146732" w:rsidP="00255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Where and when potentially eligible participants were identified (setting, location and dates)</w:t>
            </w:r>
          </w:p>
        </w:tc>
        <w:tc>
          <w:tcPr>
            <w:tcW w:w="976" w:type="pct"/>
          </w:tcPr>
          <w:p w14:paraId="184F9A61" w14:textId="68D2054B" w:rsidR="00146732" w:rsidRPr="00132B24" w:rsidRDefault="0074788F" w:rsidP="00255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tudy Participants/ Paragraph 2</w:t>
            </w: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/</w:t>
            </w:r>
            <w:r w:rsidR="00F366D3"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Figure 1</w:t>
            </w:r>
          </w:p>
        </w:tc>
        <w:tc>
          <w:tcPr>
            <w:tcW w:w="765" w:type="pct"/>
          </w:tcPr>
          <w:p w14:paraId="113212A7" w14:textId="1A964A29" w:rsidR="00146732" w:rsidRPr="00132B24" w:rsidRDefault="0074788F" w:rsidP="00255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Line </w:t>
            </w: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5</w:t>
            </w: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、</w:t>
            </w: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</w:t>
            </w: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</w:t>
            </w:r>
            <w:r w:rsidR="00F366D3"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 Figure 1</w:t>
            </w:r>
          </w:p>
        </w:tc>
        <w:tc>
          <w:tcPr>
            <w:tcW w:w="970" w:type="pct"/>
          </w:tcPr>
          <w:p w14:paraId="39246BD7" w14:textId="77777777" w:rsidR="00146732" w:rsidRPr="00132B24" w:rsidRDefault="008316D8" w:rsidP="00255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t </w:t>
            </w:r>
            <w:r w:rsidR="0074788F" w:rsidRPr="00132B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he </w:t>
            </w:r>
            <w:r w:rsidRPr="00132B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th Hospital of Hebei Medical University</w:t>
            </w:r>
          </w:p>
          <w:p w14:paraId="0757B4D4" w14:textId="589BCC52" w:rsidR="0074788F" w:rsidRPr="00132B24" w:rsidRDefault="0074788F" w:rsidP="00255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rom </w:t>
            </w:r>
            <w:r w:rsidRPr="00132B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nuary 2021 to March 2023</w:t>
            </w:r>
          </w:p>
        </w:tc>
      </w:tr>
      <w:tr w:rsidR="00132B24" w:rsidRPr="00132B24" w14:paraId="06CBE54F" w14:textId="4AC0CF61" w:rsidTr="00132B24">
        <w:tc>
          <w:tcPr>
            <w:tcW w:w="1002" w:type="pct"/>
          </w:tcPr>
          <w:p w14:paraId="0C734E96" w14:textId="77777777" w:rsidR="00F366D3" w:rsidRPr="00132B24" w:rsidRDefault="00F366D3" w:rsidP="00F366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pct"/>
          </w:tcPr>
          <w:p w14:paraId="3E9A8039" w14:textId="34B93C8E" w:rsidR="00F366D3" w:rsidRPr="00132B24" w:rsidRDefault="00F366D3" w:rsidP="00F36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83" w:type="pct"/>
          </w:tcPr>
          <w:p w14:paraId="4835D93B" w14:textId="22CB14F4" w:rsidR="00F366D3" w:rsidRPr="00132B24" w:rsidRDefault="00F366D3" w:rsidP="00F36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Whether participants formed a consecutive, </w:t>
            </w:r>
            <w:bookmarkStart w:id="1" w:name="_Hlk212218552"/>
            <w:r w:rsidRPr="00132B2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andom</w:t>
            </w:r>
            <w:bookmarkEnd w:id="1"/>
            <w:r w:rsidRPr="00132B2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or convenience </w:t>
            </w:r>
            <w:r w:rsidRPr="00132B2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lastRenderedPageBreak/>
              <w:t>series</w:t>
            </w:r>
          </w:p>
        </w:tc>
        <w:tc>
          <w:tcPr>
            <w:tcW w:w="976" w:type="pct"/>
          </w:tcPr>
          <w:p w14:paraId="21DEEA03" w14:textId="01569438" w:rsidR="006F4BE0" w:rsidRPr="00132B24" w:rsidRDefault="006F4BE0" w:rsidP="006F4BE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 xml:space="preserve">Study </w:t>
            </w:r>
            <w:bookmarkStart w:id="2" w:name="_Hlk130478678"/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articipants</w:t>
            </w:r>
            <w:bookmarkEnd w:id="2"/>
          </w:p>
          <w:p w14:paraId="430F72A8" w14:textId="7FC43274" w:rsidR="00F366D3" w:rsidRPr="00132B24" w:rsidRDefault="00F366D3" w:rsidP="006F4BE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65" w:type="pct"/>
          </w:tcPr>
          <w:p w14:paraId="78F41A7A" w14:textId="29984023" w:rsidR="00F366D3" w:rsidRPr="00132B24" w:rsidRDefault="0074788F" w:rsidP="00F36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Line </w:t>
            </w:r>
            <w:r w:rsidR="006F4BE0"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6</w:t>
            </w:r>
          </w:p>
        </w:tc>
        <w:tc>
          <w:tcPr>
            <w:tcW w:w="970" w:type="pct"/>
          </w:tcPr>
          <w:p w14:paraId="61E09613" w14:textId="38E1D09C" w:rsidR="00F366D3" w:rsidRPr="00132B24" w:rsidRDefault="006F4BE0" w:rsidP="00F36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randomly</w:t>
            </w:r>
          </w:p>
        </w:tc>
      </w:tr>
      <w:tr w:rsidR="00132B24" w:rsidRPr="00132B24" w14:paraId="08DB776B" w14:textId="7FEA4EEF" w:rsidTr="00132B24">
        <w:tc>
          <w:tcPr>
            <w:tcW w:w="1002" w:type="pct"/>
          </w:tcPr>
          <w:p w14:paraId="53A421A7" w14:textId="7970FA37" w:rsidR="00F366D3" w:rsidRPr="00132B24" w:rsidRDefault="00F366D3" w:rsidP="00F36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Test methods</w:t>
            </w:r>
          </w:p>
        </w:tc>
        <w:tc>
          <w:tcPr>
            <w:tcW w:w="303" w:type="pct"/>
          </w:tcPr>
          <w:p w14:paraId="5AABD4BD" w14:textId="17E034DE" w:rsidR="00F366D3" w:rsidRPr="00132B24" w:rsidRDefault="00F366D3" w:rsidP="00F36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10a</w:t>
            </w:r>
          </w:p>
        </w:tc>
        <w:tc>
          <w:tcPr>
            <w:tcW w:w="983" w:type="pct"/>
          </w:tcPr>
          <w:p w14:paraId="0D0D4508" w14:textId="78E2763D" w:rsidR="00F366D3" w:rsidRPr="00132B24" w:rsidRDefault="00F366D3" w:rsidP="00F36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ndex test, in sufficient detail to allow replication</w:t>
            </w:r>
          </w:p>
        </w:tc>
        <w:tc>
          <w:tcPr>
            <w:tcW w:w="976" w:type="pct"/>
          </w:tcPr>
          <w:p w14:paraId="3A2141B1" w14:textId="17A71ED5" w:rsidR="00F366D3" w:rsidRPr="00132B24" w:rsidRDefault="00A54281" w:rsidP="00F36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 Scanning</w:t>
            </w: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maging Analysis</w:t>
            </w:r>
          </w:p>
        </w:tc>
        <w:tc>
          <w:tcPr>
            <w:tcW w:w="765" w:type="pct"/>
          </w:tcPr>
          <w:p w14:paraId="301F4BCF" w14:textId="311E82F3" w:rsidR="00F366D3" w:rsidRPr="00132B24" w:rsidRDefault="00A54281" w:rsidP="00CF70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Line103-164</w:t>
            </w:r>
          </w:p>
        </w:tc>
        <w:tc>
          <w:tcPr>
            <w:tcW w:w="970" w:type="pct"/>
          </w:tcPr>
          <w:p w14:paraId="5AE32693" w14:textId="4503A964" w:rsidR="00F366D3" w:rsidRPr="00132B24" w:rsidRDefault="00A54281" w:rsidP="00F36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/</w:t>
            </w:r>
            <w:r w:rsidR="008316D8"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RI protocols and 4-tier T2WI grading system</w:t>
            </w:r>
          </w:p>
        </w:tc>
      </w:tr>
      <w:tr w:rsidR="00132B24" w:rsidRPr="00132B24" w14:paraId="2819DEC9" w14:textId="574BCA11" w:rsidTr="00132B24">
        <w:tc>
          <w:tcPr>
            <w:tcW w:w="1002" w:type="pct"/>
          </w:tcPr>
          <w:p w14:paraId="14C3BCD7" w14:textId="77777777" w:rsidR="00F366D3" w:rsidRPr="00132B24" w:rsidRDefault="00F366D3" w:rsidP="00F366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pct"/>
          </w:tcPr>
          <w:p w14:paraId="34303988" w14:textId="3B1F64DE" w:rsidR="00F366D3" w:rsidRPr="00132B24" w:rsidRDefault="00F366D3" w:rsidP="00F36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10b</w:t>
            </w:r>
          </w:p>
        </w:tc>
        <w:tc>
          <w:tcPr>
            <w:tcW w:w="983" w:type="pct"/>
          </w:tcPr>
          <w:p w14:paraId="391BDD70" w14:textId="7B79E191" w:rsidR="00F366D3" w:rsidRPr="00132B24" w:rsidRDefault="00F366D3" w:rsidP="00F36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eference standard, in sufficient detail to allow replication</w:t>
            </w:r>
          </w:p>
        </w:tc>
        <w:tc>
          <w:tcPr>
            <w:tcW w:w="976" w:type="pct"/>
          </w:tcPr>
          <w:p w14:paraId="7FE74930" w14:textId="72AAC585" w:rsidR="00F366D3" w:rsidRPr="00132B24" w:rsidRDefault="00A54281" w:rsidP="00F36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athological Analysis</w:t>
            </w:r>
            <w:r w:rsidR="00CF700E"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/ </w:t>
            </w: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Paragraph </w:t>
            </w: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765" w:type="pct"/>
          </w:tcPr>
          <w:p w14:paraId="528DF3E3" w14:textId="0DA7597E" w:rsidR="00F366D3" w:rsidRPr="00132B24" w:rsidRDefault="00A54281" w:rsidP="00F36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Line1</w:t>
            </w: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70" w:type="pct"/>
          </w:tcPr>
          <w:p w14:paraId="1193C0E6" w14:textId="4A94619D" w:rsidR="00F366D3" w:rsidRPr="00132B24" w:rsidRDefault="008316D8" w:rsidP="00F36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L0-3 classification via elastic staining</w:t>
            </w:r>
          </w:p>
        </w:tc>
      </w:tr>
      <w:tr w:rsidR="00132B24" w:rsidRPr="00132B24" w14:paraId="5D9F9A6A" w14:textId="6C5BFF69" w:rsidTr="00132B24">
        <w:tc>
          <w:tcPr>
            <w:tcW w:w="1002" w:type="pct"/>
          </w:tcPr>
          <w:p w14:paraId="53C1769D" w14:textId="77777777" w:rsidR="00F366D3" w:rsidRPr="00132B24" w:rsidRDefault="00F366D3" w:rsidP="00F366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pct"/>
          </w:tcPr>
          <w:p w14:paraId="3FF03A9B" w14:textId="04641E67" w:rsidR="00F366D3" w:rsidRPr="00132B24" w:rsidRDefault="00F366D3" w:rsidP="00F36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83" w:type="pct"/>
          </w:tcPr>
          <w:p w14:paraId="7E05106A" w14:textId="5415A4E0" w:rsidR="00F366D3" w:rsidRPr="00132B24" w:rsidRDefault="00F366D3" w:rsidP="00F36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ationale for choosing the reference standard (if alternatives exist)</w:t>
            </w:r>
          </w:p>
        </w:tc>
        <w:tc>
          <w:tcPr>
            <w:tcW w:w="976" w:type="pct"/>
          </w:tcPr>
          <w:p w14:paraId="14446E81" w14:textId="45F1CA24" w:rsidR="00F366D3" w:rsidRPr="00132B24" w:rsidRDefault="00A54281" w:rsidP="00F36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/A</w:t>
            </w:r>
          </w:p>
        </w:tc>
        <w:tc>
          <w:tcPr>
            <w:tcW w:w="765" w:type="pct"/>
          </w:tcPr>
          <w:p w14:paraId="595E64FC" w14:textId="398ED217" w:rsidR="00F366D3" w:rsidRPr="00132B24" w:rsidRDefault="00A54281" w:rsidP="00F36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/A</w:t>
            </w:r>
          </w:p>
        </w:tc>
        <w:tc>
          <w:tcPr>
            <w:tcW w:w="970" w:type="pct"/>
          </w:tcPr>
          <w:p w14:paraId="20624067" w14:textId="1CECD42F" w:rsidR="00F366D3" w:rsidRPr="00132B24" w:rsidRDefault="008316D8" w:rsidP="00F36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istopathology as gold standard for VPI</w:t>
            </w:r>
          </w:p>
        </w:tc>
      </w:tr>
      <w:tr w:rsidR="00132B24" w:rsidRPr="00132B24" w14:paraId="3D192AD6" w14:textId="744D8090" w:rsidTr="00132B24">
        <w:tc>
          <w:tcPr>
            <w:tcW w:w="1002" w:type="pct"/>
          </w:tcPr>
          <w:p w14:paraId="686024D2" w14:textId="77777777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pct"/>
          </w:tcPr>
          <w:p w14:paraId="4B7180F4" w14:textId="07DF5194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12a</w:t>
            </w:r>
          </w:p>
        </w:tc>
        <w:tc>
          <w:tcPr>
            <w:tcW w:w="983" w:type="pct"/>
          </w:tcPr>
          <w:p w14:paraId="5C6CE35C" w14:textId="6CFA92CF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Definition of and rationale for test positivity cut-offs or result categories of the index test, distinguishing prespecified from exploratory</w:t>
            </w:r>
          </w:p>
        </w:tc>
        <w:tc>
          <w:tcPr>
            <w:tcW w:w="976" w:type="pct"/>
          </w:tcPr>
          <w:p w14:paraId="39C8AB2A" w14:textId="7907D549" w:rsidR="00CF700E" w:rsidRPr="00132B24" w:rsidRDefault="00A54281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maging Analysis</w:t>
            </w:r>
            <w:r w:rsidR="008316D8"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/</w:t>
            </w: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aragraph 1</w:t>
            </w:r>
          </w:p>
        </w:tc>
        <w:tc>
          <w:tcPr>
            <w:tcW w:w="765" w:type="pct"/>
          </w:tcPr>
          <w:p w14:paraId="764759F0" w14:textId="1E9ACF02" w:rsidR="00CF700E" w:rsidRPr="00132B24" w:rsidRDefault="00A54281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Line1</w:t>
            </w: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70" w:type="pct"/>
          </w:tcPr>
          <w:p w14:paraId="5C4A09A6" w14:textId="2C11D053" w:rsidR="00CF700E" w:rsidRPr="00132B24" w:rsidRDefault="008316D8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especified T2WI grades 0-3 with pictorial definitions</w:t>
            </w:r>
          </w:p>
        </w:tc>
      </w:tr>
      <w:tr w:rsidR="00132B24" w:rsidRPr="00132B24" w14:paraId="37453B23" w14:textId="1F611088" w:rsidTr="00132B24">
        <w:tc>
          <w:tcPr>
            <w:tcW w:w="1002" w:type="pct"/>
          </w:tcPr>
          <w:p w14:paraId="20EA32CE" w14:textId="77777777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pct"/>
          </w:tcPr>
          <w:p w14:paraId="53ABBCFC" w14:textId="6021CC09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12b</w:t>
            </w:r>
          </w:p>
        </w:tc>
        <w:tc>
          <w:tcPr>
            <w:tcW w:w="983" w:type="pct"/>
          </w:tcPr>
          <w:p w14:paraId="7E7DF991" w14:textId="5F733A8B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Definition of and rationale for test positivity cut-offs or result categories of the reference standard, distinguishing prespecified from exploratory</w:t>
            </w:r>
          </w:p>
        </w:tc>
        <w:tc>
          <w:tcPr>
            <w:tcW w:w="976" w:type="pct"/>
          </w:tcPr>
          <w:p w14:paraId="601FBDF9" w14:textId="7DCD358B" w:rsidR="00CF700E" w:rsidRPr="00132B24" w:rsidRDefault="00A54281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athological Analysis/ Paragraph 1</w:t>
            </w:r>
          </w:p>
        </w:tc>
        <w:tc>
          <w:tcPr>
            <w:tcW w:w="765" w:type="pct"/>
          </w:tcPr>
          <w:p w14:paraId="2ECB7239" w14:textId="1E69D198" w:rsidR="00CF700E" w:rsidRPr="00132B24" w:rsidRDefault="00A54281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Line1</w:t>
            </w: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70" w:type="pct"/>
          </w:tcPr>
          <w:p w14:paraId="69C3E21B" w14:textId="27C4E232" w:rsidR="00CF700E" w:rsidRPr="00132B24" w:rsidRDefault="008316D8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L0-3 criteria per 8th TNM edition</w:t>
            </w:r>
          </w:p>
        </w:tc>
      </w:tr>
      <w:tr w:rsidR="00132B24" w:rsidRPr="00132B24" w14:paraId="748B8113" w14:textId="1AC62890" w:rsidTr="00132B24">
        <w:tc>
          <w:tcPr>
            <w:tcW w:w="1002" w:type="pct"/>
          </w:tcPr>
          <w:p w14:paraId="7616B69E" w14:textId="77777777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pct"/>
          </w:tcPr>
          <w:p w14:paraId="6068C887" w14:textId="2372353E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13a</w:t>
            </w:r>
          </w:p>
        </w:tc>
        <w:tc>
          <w:tcPr>
            <w:tcW w:w="983" w:type="pct"/>
          </w:tcPr>
          <w:p w14:paraId="2EE1CA12" w14:textId="33768CAD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Whether clinical information and reference </w:t>
            </w:r>
            <w:r w:rsidRPr="00132B2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lastRenderedPageBreak/>
              <w:t>standard results were available to the performers or readers of the index test</w:t>
            </w:r>
          </w:p>
        </w:tc>
        <w:tc>
          <w:tcPr>
            <w:tcW w:w="976" w:type="pct"/>
          </w:tcPr>
          <w:p w14:paraId="58A3008C" w14:textId="23FF2FB3" w:rsidR="00CF700E" w:rsidRPr="00132B24" w:rsidRDefault="00A54281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Imaging Analysis</w:t>
            </w:r>
            <w:r w:rsidR="008316D8"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/ </w:t>
            </w: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aragraph 1</w:t>
            </w:r>
          </w:p>
        </w:tc>
        <w:tc>
          <w:tcPr>
            <w:tcW w:w="765" w:type="pct"/>
          </w:tcPr>
          <w:p w14:paraId="1A2D6A7F" w14:textId="12CC570E" w:rsidR="00CF700E" w:rsidRPr="00132B24" w:rsidRDefault="008316D8" w:rsidP="00A5428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="00A54281" w:rsidRPr="00132B24">
              <w:rPr>
                <w:rFonts w:ascii="Times New Roman" w:hAnsi="Times New Roman" w:cs="Times New Roman"/>
                <w:sz w:val="24"/>
                <w:szCs w:val="24"/>
              </w:rPr>
              <w:t>Line1</w:t>
            </w:r>
            <w:r w:rsidR="00A54281" w:rsidRPr="00132B2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70" w:type="pct"/>
          </w:tcPr>
          <w:p w14:paraId="3F0ECE5D" w14:textId="4008F2A5" w:rsidR="00CF700E" w:rsidRPr="00132B24" w:rsidRDefault="008316D8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Blinded radiologists without pathology </w:t>
            </w: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access</w:t>
            </w:r>
          </w:p>
        </w:tc>
      </w:tr>
      <w:tr w:rsidR="00132B24" w:rsidRPr="00132B24" w14:paraId="44022C1C" w14:textId="360FAC83" w:rsidTr="00132B24">
        <w:tc>
          <w:tcPr>
            <w:tcW w:w="1002" w:type="pct"/>
          </w:tcPr>
          <w:p w14:paraId="19854C6A" w14:textId="77777777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pct"/>
          </w:tcPr>
          <w:p w14:paraId="29D13AFA" w14:textId="0CAF4D48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13b</w:t>
            </w:r>
          </w:p>
        </w:tc>
        <w:tc>
          <w:tcPr>
            <w:tcW w:w="983" w:type="pct"/>
          </w:tcPr>
          <w:p w14:paraId="5AD05E33" w14:textId="6F0828E1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Whether clinical information and index test results were available to the assessors of the reference standard</w:t>
            </w:r>
          </w:p>
        </w:tc>
        <w:tc>
          <w:tcPr>
            <w:tcW w:w="976" w:type="pct"/>
          </w:tcPr>
          <w:p w14:paraId="6DF56564" w14:textId="72F062EF" w:rsidR="00CF700E" w:rsidRPr="00132B24" w:rsidRDefault="00A54281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maging Analysis / Paragraph 1</w:t>
            </w:r>
          </w:p>
        </w:tc>
        <w:tc>
          <w:tcPr>
            <w:tcW w:w="765" w:type="pct"/>
          </w:tcPr>
          <w:p w14:paraId="5762D5AE" w14:textId="53D459FC" w:rsidR="00CF700E" w:rsidRPr="00132B24" w:rsidRDefault="00A54281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Line144</w:t>
            </w: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, 146</w:t>
            </w:r>
          </w:p>
        </w:tc>
        <w:tc>
          <w:tcPr>
            <w:tcW w:w="970" w:type="pct"/>
          </w:tcPr>
          <w:p w14:paraId="1259F88E" w14:textId="6C1426F5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adiologists blinded to pathology; 1-month washout period</w:t>
            </w:r>
          </w:p>
        </w:tc>
      </w:tr>
      <w:tr w:rsidR="00132B24" w:rsidRPr="00132B24" w14:paraId="7CB1B0C8" w14:textId="20A126B2" w:rsidTr="00132B24">
        <w:tc>
          <w:tcPr>
            <w:tcW w:w="1002" w:type="pct"/>
          </w:tcPr>
          <w:p w14:paraId="7308DCCB" w14:textId="0F9D5319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</w:p>
        </w:tc>
        <w:tc>
          <w:tcPr>
            <w:tcW w:w="303" w:type="pct"/>
          </w:tcPr>
          <w:p w14:paraId="360B5FD1" w14:textId="36D1F4C0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83" w:type="pct"/>
          </w:tcPr>
          <w:p w14:paraId="6D67A95E" w14:textId="4D22CDA4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ethods for estimating or comparing measures of diagnostic accuracy</w:t>
            </w:r>
          </w:p>
        </w:tc>
        <w:tc>
          <w:tcPr>
            <w:tcW w:w="976" w:type="pct"/>
          </w:tcPr>
          <w:p w14:paraId="75FFD0D6" w14:textId="031343E4" w:rsidR="00CF700E" w:rsidRPr="00132B24" w:rsidRDefault="00A54281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tatistical Analysis</w:t>
            </w:r>
            <w:r w:rsidR="008316D8"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/</w:t>
            </w: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aragraph 1</w:t>
            </w:r>
          </w:p>
        </w:tc>
        <w:tc>
          <w:tcPr>
            <w:tcW w:w="765" w:type="pct"/>
          </w:tcPr>
          <w:p w14:paraId="3E383A86" w14:textId="5F3D1E99" w:rsidR="00CF700E" w:rsidRPr="00132B24" w:rsidRDefault="005266BC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Line1</w:t>
            </w: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970" w:type="pct"/>
          </w:tcPr>
          <w:p w14:paraId="61563C99" w14:textId="7B1D03F5" w:rsidR="00CF700E" w:rsidRPr="00132B24" w:rsidRDefault="008316D8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gistic regression, ROC/DCA analysis</w:t>
            </w:r>
          </w:p>
        </w:tc>
      </w:tr>
      <w:tr w:rsidR="00132B24" w:rsidRPr="00132B24" w14:paraId="56D5A3E1" w14:textId="445FB3CA" w:rsidTr="00132B24">
        <w:tc>
          <w:tcPr>
            <w:tcW w:w="1002" w:type="pct"/>
          </w:tcPr>
          <w:p w14:paraId="135C833F" w14:textId="77777777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pct"/>
          </w:tcPr>
          <w:p w14:paraId="5F23B24B" w14:textId="3F65A331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83" w:type="pct"/>
          </w:tcPr>
          <w:p w14:paraId="777BE01A" w14:textId="41177039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How indeterminate index test or reference standard results were handled</w:t>
            </w:r>
          </w:p>
        </w:tc>
        <w:tc>
          <w:tcPr>
            <w:tcW w:w="976" w:type="pct"/>
          </w:tcPr>
          <w:p w14:paraId="5A55F721" w14:textId="1249EB00" w:rsidR="00CF700E" w:rsidRPr="00132B24" w:rsidRDefault="005266BC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maging Analysis/ Paragraph 1</w:t>
            </w:r>
          </w:p>
        </w:tc>
        <w:tc>
          <w:tcPr>
            <w:tcW w:w="765" w:type="pct"/>
          </w:tcPr>
          <w:p w14:paraId="7CEF99A6" w14:textId="1DCCF538" w:rsidR="00CF700E" w:rsidRPr="00132B24" w:rsidRDefault="005266BC" w:rsidP="005266B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Line1</w:t>
            </w: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70" w:type="pct"/>
          </w:tcPr>
          <w:p w14:paraId="2681300A" w14:textId="569A672E" w:rsidR="00CF700E" w:rsidRPr="00132B24" w:rsidRDefault="008316D8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ird-reader arbitration for discordant cases</w:t>
            </w:r>
          </w:p>
        </w:tc>
      </w:tr>
      <w:tr w:rsidR="00132B24" w:rsidRPr="00132B24" w14:paraId="6B3DFEE1" w14:textId="451CB970" w:rsidTr="00132B24">
        <w:tc>
          <w:tcPr>
            <w:tcW w:w="1002" w:type="pct"/>
          </w:tcPr>
          <w:p w14:paraId="4C067460" w14:textId="77777777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pct"/>
          </w:tcPr>
          <w:p w14:paraId="2EAB6390" w14:textId="5C4FDF7C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83" w:type="pct"/>
          </w:tcPr>
          <w:p w14:paraId="0017593E" w14:textId="19656FEA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How</w:t>
            </w:r>
            <w:r w:rsidR="005266BC" w:rsidRPr="00132B2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 w:rsidRPr="00132B2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issing data on the index test and reference standard were handled</w:t>
            </w:r>
          </w:p>
        </w:tc>
        <w:tc>
          <w:tcPr>
            <w:tcW w:w="976" w:type="pct"/>
          </w:tcPr>
          <w:p w14:paraId="061452A5" w14:textId="019153A7" w:rsidR="008316D8" w:rsidRPr="00132B24" w:rsidRDefault="008316D8" w:rsidP="008316D8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="005266BC"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tudy Participants</w:t>
            </w: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</w:t>
            </w:r>
            <w:r w:rsidR="005266BC"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5266BC"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aragraph 1</w:t>
            </w: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454B65E8" w14:textId="77777777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</w:tcPr>
          <w:p w14:paraId="38A18049" w14:textId="75F22FB9" w:rsidR="00CF700E" w:rsidRPr="00132B24" w:rsidRDefault="005266BC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Line1</w:t>
            </w: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70" w:type="pct"/>
          </w:tcPr>
          <w:p w14:paraId="7A02D44D" w14:textId="5147F9E5" w:rsidR="00CF700E" w:rsidRPr="00132B24" w:rsidRDefault="008316D8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xcluded cases with missing data documented</w:t>
            </w:r>
          </w:p>
        </w:tc>
      </w:tr>
      <w:tr w:rsidR="00132B24" w:rsidRPr="00132B24" w14:paraId="19625DC2" w14:textId="59978D46" w:rsidTr="00132B24">
        <w:tc>
          <w:tcPr>
            <w:tcW w:w="1002" w:type="pct"/>
          </w:tcPr>
          <w:p w14:paraId="017B8932" w14:textId="77777777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pct"/>
          </w:tcPr>
          <w:p w14:paraId="7B4AF86F" w14:textId="740D3A36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83" w:type="pct"/>
          </w:tcPr>
          <w:p w14:paraId="0629C027" w14:textId="60B5C39C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ny analyses of variability in diagnostic accuracy, distinguishing prespecified from exploratory</w:t>
            </w:r>
          </w:p>
        </w:tc>
        <w:tc>
          <w:tcPr>
            <w:tcW w:w="976" w:type="pct"/>
          </w:tcPr>
          <w:p w14:paraId="7C020DFF" w14:textId="023D6719" w:rsidR="00CF700E" w:rsidRPr="00132B24" w:rsidRDefault="008316D8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sults / Tables 2-3</w:t>
            </w:r>
          </w:p>
        </w:tc>
        <w:tc>
          <w:tcPr>
            <w:tcW w:w="765" w:type="pct"/>
          </w:tcPr>
          <w:p w14:paraId="2A25BE55" w14:textId="4FD92944" w:rsidR="00CF700E" w:rsidRPr="00132B24" w:rsidRDefault="008316D8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sults (Comparative Analysis)</w:t>
            </w:r>
          </w:p>
        </w:tc>
        <w:tc>
          <w:tcPr>
            <w:tcW w:w="970" w:type="pct"/>
          </w:tcPr>
          <w:p w14:paraId="2613A7A6" w14:textId="71FB552F" w:rsidR="00CF700E" w:rsidRPr="00132B24" w:rsidRDefault="008316D8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ubgroup analyses by tumor size/signal grade</w:t>
            </w:r>
          </w:p>
        </w:tc>
      </w:tr>
      <w:tr w:rsidR="00132B24" w:rsidRPr="00132B24" w14:paraId="339F38BB" w14:textId="5B135063" w:rsidTr="00132B24">
        <w:tc>
          <w:tcPr>
            <w:tcW w:w="1002" w:type="pct"/>
          </w:tcPr>
          <w:p w14:paraId="267F64A7" w14:textId="77777777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pct"/>
          </w:tcPr>
          <w:p w14:paraId="00451411" w14:textId="39074AF9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83" w:type="pct"/>
          </w:tcPr>
          <w:p w14:paraId="751F88E5" w14:textId="0D737A3E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Intended </w:t>
            </w:r>
            <w:r w:rsidRPr="00132B2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lastRenderedPageBreak/>
              <w:t>sample size and how it was determined</w:t>
            </w:r>
          </w:p>
        </w:tc>
        <w:tc>
          <w:tcPr>
            <w:tcW w:w="976" w:type="pct"/>
          </w:tcPr>
          <w:p w14:paraId="29CA6AD2" w14:textId="3489D723" w:rsidR="00CF700E" w:rsidRPr="00132B24" w:rsidRDefault="005266BC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Results</w:t>
            </w:r>
            <w:r w:rsidR="008316D8"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/ </w:t>
            </w: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Paragraph 1</w:t>
            </w:r>
          </w:p>
        </w:tc>
        <w:tc>
          <w:tcPr>
            <w:tcW w:w="765" w:type="pct"/>
          </w:tcPr>
          <w:p w14:paraId="744D0B48" w14:textId="4FBFC1A4" w:rsidR="00CF700E" w:rsidRPr="00132B24" w:rsidRDefault="005266BC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ne</w:t>
            </w: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 xml:space="preserve"> 201</w:t>
            </w:r>
          </w:p>
        </w:tc>
        <w:tc>
          <w:tcPr>
            <w:tcW w:w="970" w:type="pct"/>
          </w:tcPr>
          <w:p w14:paraId="0EFFD1F1" w14:textId="43329DCD" w:rsidR="00CF700E" w:rsidRPr="00132B24" w:rsidRDefault="008316D8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Sample size </w:t>
            </w: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 xml:space="preserve">justified by feasibility (138 screened →98 </w:t>
            </w:r>
            <w:r w:rsid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</w:t>
            </w: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alyzed)</w:t>
            </w:r>
          </w:p>
        </w:tc>
      </w:tr>
      <w:tr w:rsidR="00132B24" w:rsidRPr="00132B24" w14:paraId="27A81F6E" w14:textId="0725B437" w:rsidTr="00132B24">
        <w:tc>
          <w:tcPr>
            <w:tcW w:w="1002" w:type="pct"/>
          </w:tcPr>
          <w:p w14:paraId="02E863A7" w14:textId="64042474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SULTS</w:t>
            </w:r>
          </w:p>
        </w:tc>
        <w:tc>
          <w:tcPr>
            <w:tcW w:w="303" w:type="pct"/>
          </w:tcPr>
          <w:p w14:paraId="2843BC29" w14:textId="77777777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pct"/>
          </w:tcPr>
          <w:p w14:paraId="4996371B" w14:textId="77777777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pct"/>
          </w:tcPr>
          <w:p w14:paraId="633956A9" w14:textId="77777777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</w:tcPr>
          <w:p w14:paraId="62A2315F" w14:textId="77777777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pct"/>
          </w:tcPr>
          <w:p w14:paraId="4C7F5528" w14:textId="77777777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2B24" w:rsidRPr="00132B24" w14:paraId="12B67B1F" w14:textId="4BF2BBB1" w:rsidTr="00132B24">
        <w:tc>
          <w:tcPr>
            <w:tcW w:w="1002" w:type="pct"/>
          </w:tcPr>
          <w:p w14:paraId="3536DF4C" w14:textId="5E68F138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</w:p>
        </w:tc>
        <w:tc>
          <w:tcPr>
            <w:tcW w:w="303" w:type="pct"/>
          </w:tcPr>
          <w:p w14:paraId="15214266" w14:textId="036B4F13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83" w:type="pct"/>
          </w:tcPr>
          <w:p w14:paraId="37FD0A16" w14:textId="776F07F7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Flow of participants, using a diagram</w:t>
            </w:r>
          </w:p>
        </w:tc>
        <w:tc>
          <w:tcPr>
            <w:tcW w:w="976" w:type="pct"/>
          </w:tcPr>
          <w:p w14:paraId="0ED65639" w14:textId="0D8600D2" w:rsidR="008316D8" w:rsidRPr="00132B24" w:rsidRDefault="008316D8" w:rsidP="008316D8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gure 1</w:t>
            </w:r>
          </w:p>
          <w:p w14:paraId="0BB9D0BA" w14:textId="77777777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</w:tcPr>
          <w:p w14:paraId="37B7E57F" w14:textId="3E8849DA" w:rsidR="00CF700E" w:rsidRPr="00132B24" w:rsidRDefault="008316D8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Results (Participant Flow)</w:t>
            </w:r>
          </w:p>
        </w:tc>
        <w:tc>
          <w:tcPr>
            <w:tcW w:w="970" w:type="pct"/>
          </w:tcPr>
          <w:p w14:paraId="3A175F2D" w14:textId="6C074F87" w:rsidR="00CF700E" w:rsidRPr="00132B24" w:rsidRDefault="008316D8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NSORT-style enrollment diagram</w:t>
            </w:r>
          </w:p>
        </w:tc>
      </w:tr>
      <w:tr w:rsidR="00132B24" w:rsidRPr="00132B24" w14:paraId="55D3C4BD" w14:textId="2DAB0E13" w:rsidTr="00132B24">
        <w:tc>
          <w:tcPr>
            <w:tcW w:w="1002" w:type="pct"/>
          </w:tcPr>
          <w:p w14:paraId="0624F791" w14:textId="77777777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pct"/>
          </w:tcPr>
          <w:p w14:paraId="533A246E" w14:textId="1AC39F64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83" w:type="pct"/>
          </w:tcPr>
          <w:p w14:paraId="789476FC" w14:textId="03D9BF7F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Baseline demographic and clinical characteristics of participants</w:t>
            </w:r>
          </w:p>
        </w:tc>
        <w:tc>
          <w:tcPr>
            <w:tcW w:w="976" w:type="pct"/>
          </w:tcPr>
          <w:p w14:paraId="13B04269" w14:textId="0FEC7625" w:rsidR="00CF700E" w:rsidRPr="00132B24" w:rsidRDefault="008316D8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Results / </w:t>
            </w:r>
            <w:r w:rsidR="005266BC"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Paragraph </w:t>
            </w:r>
            <w:r w:rsidR="005266BC"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/</w:t>
            </w: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able 1</w:t>
            </w:r>
          </w:p>
        </w:tc>
        <w:tc>
          <w:tcPr>
            <w:tcW w:w="765" w:type="pct"/>
          </w:tcPr>
          <w:p w14:paraId="102DC329" w14:textId="6C30EFA2" w:rsidR="00CF700E" w:rsidRPr="00132B24" w:rsidRDefault="005266BC" w:rsidP="005266B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Line 20</w:t>
            </w: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0" w:type="pct"/>
          </w:tcPr>
          <w:p w14:paraId="0CE17ADA" w14:textId="68DA3CD9" w:rsidR="008316D8" w:rsidRPr="00132B24" w:rsidRDefault="008316D8" w:rsidP="008316D8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mographics, tumor features</w:t>
            </w:r>
          </w:p>
          <w:p w14:paraId="1647C8BF" w14:textId="77777777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2B24" w:rsidRPr="00132B24" w14:paraId="7DAABF7F" w14:textId="5AECF2B2" w:rsidTr="00132B24">
        <w:tc>
          <w:tcPr>
            <w:tcW w:w="1002" w:type="pct"/>
          </w:tcPr>
          <w:p w14:paraId="78775DDE" w14:textId="77777777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pct"/>
          </w:tcPr>
          <w:p w14:paraId="165905FC" w14:textId="091B2D2C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21a</w:t>
            </w:r>
          </w:p>
        </w:tc>
        <w:tc>
          <w:tcPr>
            <w:tcW w:w="983" w:type="pct"/>
          </w:tcPr>
          <w:p w14:paraId="70476398" w14:textId="67BACFDC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Distribution of severity of disease in those with the target condition</w:t>
            </w:r>
          </w:p>
        </w:tc>
        <w:tc>
          <w:tcPr>
            <w:tcW w:w="976" w:type="pct"/>
          </w:tcPr>
          <w:p w14:paraId="041327C7" w14:textId="090ED8C6" w:rsidR="00CF700E" w:rsidRPr="00132B24" w:rsidRDefault="008316D8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Results / </w:t>
            </w:r>
            <w:r w:rsidR="005266BC"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Paragraph </w:t>
            </w:r>
            <w:r w:rsidR="005266BC"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/</w:t>
            </w: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able 2</w:t>
            </w:r>
          </w:p>
        </w:tc>
        <w:tc>
          <w:tcPr>
            <w:tcW w:w="765" w:type="pct"/>
          </w:tcPr>
          <w:p w14:paraId="39B740DA" w14:textId="70191C46" w:rsidR="00CF700E" w:rsidRPr="00132B24" w:rsidRDefault="005266BC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Line 2</w:t>
            </w: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70" w:type="pct"/>
          </w:tcPr>
          <w:p w14:paraId="4F27700E" w14:textId="752C9366" w:rsidR="00CF700E" w:rsidRPr="00132B24" w:rsidRDefault="008316D8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VPI+ group tumor size/signal distribution</w:t>
            </w:r>
          </w:p>
        </w:tc>
      </w:tr>
      <w:tr w:rsidR="00132B24" w:rsidRPr="00132B24" w14:paraId="423DE475" w14:textId="37029750" w:rsidTr="00132B24">
        <w:tc>
          <w:tcPr>
            <w:tcW w:w="1002" w:type="pct"/>
          </w:tcPr>
          <w:p w14:paraId="094AF0BB" w14:textId="77777777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pct"/>
          </w:tcPr>
          <w:p w14:paraId="1B01E42B" w14:textId="72A0B936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21b</w:t>
            </w:r>
          </w:p>
        </w:tc>
        <w:tc>
          <w:tcPr>
            <w:tcW w:w="983" w:type="pct"/>
          </w:tcPr>
          <w:p w14:paraId="329AFBDF" w14:textId="474511E2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Distribution of alternative diagnoses in those without the target condition</w:t>
            </w:r>
          </w:p>
        </w:tc>
        <w:tc>
          <w:tcPr>
            <w:tcW w:w="976" w:type="pct"/>
          </w:tcPr>
          <w:p w14:paraId="3A5A39CA" w14:textId="74A29593" w:rsidR="00CF700E" w:rsidRPr="00132B24" w:rsidRDefault="008316D8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sults / Table 2</w:t>
            </w:r>
          </w:p>
        </w:tc>
        <w:tc>
          <w:tcPr>
            <w:tcW w:w="765" w:type="pct"/>
          </w:tcPr>
          <w:p w14:paraId="5BE1F337" w14:textId="5F89C2BB" w:rsidR="008316D8" w:rsidRPr="00132B24" w:rsidRDefault="008316D8" w:rsidP="008316D8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ults (Comparative Analysis)</w:t>
            </w:r>
          </w:p>
          <w:p w14:paraId="183A3326" w14:textId="77777777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pct"/>
          </w:tcPr>
          <w:p w14:paraId="7973A3D0" w14:textId="4EB23DB4" w:rsidR="00CF700E" w:rsidRPr="00132B24" w:rsidRDefault="008316D8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VPI- group characteristics</w:t>
            </w:r>
          </w:p>
        </w:tc>
      </w:tr>
      <w:tr w:rsidR="00132B24" w:rsidRPr="00132B24" w14:paraId="6A0CCD7A" w14:textId="646054E7" w:rsidTr="00132B24">
        <w:tc>
          <w:tcPr>
            <w:tcW w:w="1002" w:type="pct"/>
          </w:tcPr>
          <w:p w14:paraId="478B005A" w14:textId="77777777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pct"/>
          </w:tcPr>
          <w:p w14:paraId="3A994CFB" w14:textId="439B5F50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83" w:type="pct"/>
          </w:tcPr>
          <w:p w14:paraId="262B17E5" w14:textId="6795B907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ime interval and any clinical interventions between index test and reference standard</w:t>
            </w:r>
          </w:p>
        </w:tc>
        <w:tc>
          <w:tcPr>
            <w:tcW w:w="976" w:type="pct"/>
          </w:tcPr>
          <w:p w14:paraId="533CEC47" w14:textId="6DAD6AC3" w:rsidR="00CF700E" w:rsidRPr="00132B24" w:rsidRDefault="00DB503B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tudy Participants</w:t>
            </w: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Paragraph </w:t>
            </w: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765" w:type="pct"/>
          </w:tcPr>
          <w:p w14:paraId="3A0B6A91" w14:textId="29855E47" w:rsidR="00CF700E" w:rsidRPr="00132B24" w:rsidRDefault="00DB503B" w:rsidP="00DB503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 xml:space="preserve">Line </w:t>
            </w: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970" w:type="pct"/>
          </w:tcPr>
          <w:p w14:paraId="5EA602F3" w14:textId="59D65D10" w:rsidR="00CF700E" w:rsidRPr="00132B24" w:rsidRDefault="008316D8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RI→surgery within 2 weeks</w:t>
            </w:r>
          </w:p>
        </w:tc>
      </w:tr>
      <w:tr w:rsidR="00132B24" w:rsidRPr="00132B24" w14:paraId="375B8AFE" w14:textId="21CC06BC" w:rsidTr="00132B24">
        <w:tc>
          <w:tcPr>
            <w:tcW w:w="1002" w:type="pct"/>
          </w:tcPr>
          <w:p w14:paraId="4E527EE6" w14:textId="753A73B0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Test results</w:t>
            </w:r>
          </w:p>
        </w:tc>
        <w:tc>
          <w:tcPr>
            <w:tcW w:w="303" w:type="pct"/>
          </w:tcPr>
          <w:p w14:paraId="4DDB240E" w14:textId="4BB58023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83" w:type="pct"/>
          </w:tcPr>
          <w:p w14:paraId="6B031981" w14:textId="61AA4F66" w:rsidR="00CF700E" w:rsidRPr="00132B24" w:rsidRDefault="00CF700E" w:rsidP="00CF700E">
            <w:pPr>
              <w:pStyle w:val="a4"/>
              <w:shd w:val="clear" w:color="auto" w:fill="FFFFFF"/>
              <w:spacing w:before="0" w:beforeAutospacing="0" w:line="375" w:lineRule="atLeast"/>
              <w:rPr>
                <w:rFonts w:ascii="Times New Roman" w:hAnsi="Times New Roman" w:cs="Times New Roman"/>
                <w:color w:val="333333"/>
              </w:rPr>
            </w:pPr>
            <w:r w:rsidRPr="00132B24">
              <w:rPr>
                <w:rFonts w:ascii="Times New Roman" w:hAnsi="Times New Roman" w:cs="Times New Roman"/>
                <w:color w:val="333333"/>
              </w:rPr>
              <w:t xml:space="preserve">Cross tabulation of the index test results (or their distribution) by the results </w:t>
            </w:r>
            <w:r w:rsidRPr="00132B24">
              <w:rPr>
                <w:rFonts w:ascii="Times New Roman" w:hAnsi="Times New Roman" w:cs="Times New Roman"/>
                <w:color w:val="333333"/>
              </w:rPr>
              <w:lastRenderedPageBreak/>
              <w:t>of the reference standard</w:t>
            </w:r>
          </w:p>
        </w:tc>
        <w:tc>
          <w:tcPr>
            <w:tcW w:w="976" w:type="pct"/>
          </w:tcPr>
          <w:p w14:paraId="05BC3723" w14:textId="452B4F84" w:rsidR="008316D8" w:rsidRPr="00132B24" w:rsidRDefault="008316D8" w:rsidP="008316D8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Results / Tables 2-3</w:t>
            </w:r>
          </w:p>
          <w:p w14:paraId="578F160F" w14:textId="77777777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</w:tcPr>
          <w:p w14:paraId="2B5FBFFA" w14:textId="0CEF0706" w:rsidR="00CF700E" w:rsidRPr="00132B24" w:rsidRDefault="008316D8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sults (Diagnostic Statistics)</w:t>
            </w:r>
          </w:p>
        </w:tc>
        <w:tc>
          <w:tcPr>
            <w:tcW w:w="970" w:type="pct"/>
          </w:tcPr>
          <w:p w14:paraId="21DAB4DC" w14:textId="3F96DF3C" w:rsidR="008316D8" w:rsidRPr="00132B24" w:rsidRDefault="008316D8" w:rsidP="008316D8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tabulation of T2WI grades vs VPI status</w:t>
            </w:r>
          </w:p>
          <w:p w14:paraId="2B2B27B3" w14:textId="77777777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2B24" w:rsidRPr="00132B24" w14:paraId="1582E00A" w14:textId="319EC9DB" w:rsidTr="00132B24">
        <w:tc>
          <w:tcPr>
            <w:tcW w:w="1002" w:type="pct"/>
          </w:tcPr>
          <w:p w14:paraId="4A6FC3F5" w14:textId="77777777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pct"/>
          </w:tcPr>
          <w:p w14:paraId="3CBD788D" w14:textId="4FAA9EFB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83" w:type="pct"/>
          </w:tcPr>
          <w:p w14:paraId="4BC69E4D" w14:textId="46F49858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Estimates of diagnostic accuracy and their precision (such as 95% CIs)</w:t>
            </w:r>
          </w:p>
        </w:tc>
        <w:tc>
          <w:tcPr>
            <w:tcW w:w="976" w:type="pct"/>
          </w:tcPr>
          <w:p w14:paraId="0AC3BD81" w14:textId="175D3264" w:rsidR="008316D8" w:rsidRPr="00132B24" w:rsidRDefault="008316D8" w:rsidP="008316D8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ults / Tables 3-4; Figure 4</w:t>
            </w:r>
          </w:p>
          <w:p w14:paraId="7A533E61" w14:textId="77777777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</w:tcPr>
          <w:p w14:paraId="30A30CEB" w14:textId="1BA7CCF6" w:rsidR="00CF700E" w:rsidRPr="00132B24" w:rsidRDefault="008316D8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sults (Diagnostic Performance)</w:t>
            </w:r>
          </w:p>
        </w:tc>
        <w:tc>
          <w:tcPr>
            <w:tcW w:w="970" w:type="pct"/>
          </w:tcPr>
          <w:p w14:paraId="430335DA" w14:textId="6D62ECD5" w:rsidR="008316D8" w:rsidRPr="00132B24" w:rsidRDefault="008316D8" w:rsidP="008316D8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C=0.837 (95%CI:0.758-0.916)</w:t>
            </w:r>
          </w:p>
          <w:p w14:paraId="33B2A981" w14:textId="77777777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2B24" w:rsidRPr="00132B24" w14:paraId="4023B404" w14:textId="681D969F" w:rsidTr="00132B24">
        <w:tc>
          <w:tcPr>
            <w:tcW w:w="1002" w:type="pct"/>
          </w:tcPr>
          <w:p w14:paraId="6BCB802E" w14:textId="77777777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pct"/>
          </w:tcPr>
          <w:p w14:paraId="79016728" w14:textId="5E8C6DA7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83" w:type="pct"/>
          </w:tcPr>
          <w:p w14:paraId="45DF72E0" w14:textId="5FE31B68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ny adverse events from performing the index test or the reference standard</w:t>
            </w:r>
          </w:p>
        </w:tc>
        <w:tc>
          <w:tcPr>
            <w:tcW w:w="976" w:type="pct"/>
          </w:tcPr>
          <w:p w14:paraId="007D520F" w14:textId="0724A4AA" w:rsidR="008316D8" w:rsidRPr="00132B24" w:rsidRDefault="008316D8" w:rsidP="008316D8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  <w:p w14:paraId="4AD0083B" w14:textId="77777777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</w:tcPr>
          <w:p w14:paraId="2B4B1205" w14:textId="23CDB5D9" w:rsidR="008316D8" w:rsidRPr="00132B24" w:rsidRDefault="008316D8" w:rsidP="008316D8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  <w:p w14:paraId="1DC43267" w14:textId="77777777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pct"/>
          </w:tcPr>
          <w:p w14:paraId="52284D05" w14:textId="25C60021" w:rsidR="00CF700E" w:rsidRPr="00132B24" w:rsidRDefault="008316D8" w:rsidP="008316D8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adverse events reported</w:t>
            </w:r>
          </w:p>
        </w:tc>
      </w:tr>
      <w:tr w:rsidR="00132B24" w:rsidRPr="00132B24" w14:paraId="54EB2C24" w14:textId="6F1F8AEF" w:rsidTr="00132B24">
        <w:tc>
          <w:tcPr>
            <w:tcW w:w="1002" w:type="pct"/>
          </w:tcPr>
          <w:p w14:paraId="4174E679" w14:textId="76F3E110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DISCUSSION</w:t>
            </w:r>
          </w:p>
        </w:tc>
        <w:tc>
          <w:tcPr>
            <w:tcW w:w="303" w:type="pct"/>
          </w:tcPr>
          <w:p w14:paraId="3CBA7DCF" w14:textId="77777777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pct"/>
          </w:tcPr>
          <w:p w14:paraId="59793D79" w14:textId="77777777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pct"/>
          </w:tcPr>
          <w:p w14:paraId="764EBAA8" w14:textId="77777777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</w:tcPr>
          <w:p w14:paraId="2723C1F8" w14:textId="77777777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pct"/>
          </w:tcPr>
          <w:p w14:paraId="2821F607" w14:textId="77777777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2B24" w:rsidRPr="00132B24" w14:paraId="5A17AA45" w14:textId="39E8201E" w:rsidTr="00132B24">
        <w:tc>
          <w:tcPr>
            <w:tcW w:w="1002" w:type="pct"/>
          </w:tcPr>
          <w:p w14:paraId="3A710DBE" w14:textId="77777777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pct"/>
          </w:tcPr>
          <w:p w14:paraId="1E291010" w14:textId="11E0FDA8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83" w:type="pct"/>
          </w:tcPr>
          <w:p w14:paraId="2859E7B7" w14:textId="388BC075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tudy limitations, including sources of potential bias, statistical uncertainty and generalisability</w:t>
            </w:r>
          </w:p>
        </w:tc>
        <w:tc>
          <w:tcPr>
            <w:tcW w:w="976" w:type="pct"/>
          </w:tcPr>
          <w:p w14:paraId="46173CC3" w14:textId="03219898" w:rsidR="008316D8" w:rsidRPr="00132B24" w:rsidRDefault="008316D8" w:rsidP="008316D8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scussion / </w:t>
            </w:r>
            <w:r w:rsidR="00132B24"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Paragraph </w:t>
            </w:r>
            <w:r w:rsidR="00132B24"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</w:t>
            </w:r>
          </w:p>
          <w:p w14:paraId="6C9BC8EB" w14:textId="77777777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</w:tcPr>
          <w:p w14:paraId="05DF1F36" w14:textId="1224410A" w:rsidR="00CF700E" w:rsidRPr="00132B24" w:rsidRDefault="00132B24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 xml:space="preserve">Line </w:t>
            </w: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970" w:type="pct"/>
          </w:tcPr>
          <w:p w14:paraId="1924F3DF" w14:textId="75076DC2" w:rsidR="00CF700E" w:rsidRPr="00132B24" w:rsidRDefault="00132B24" w:rsidP="00CF700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2B24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Several limitations warrant consideratio</w:t>
            </w:r>
            <w:r w:rsidRPr="00132B24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n……</w:t>
            </w:r>
          </w:p>
        </w:tc>
      </w:tr>
      <w:tr w:rsidR="00132B24" w:rsidRPr="00132B24" w14:paraId="3DE2C04A" w14:textId="39AC64BD" w:rsidTr="00132B24">
        <w:tc>
          <w:tcPr>
            <w:tcW w:w="1002" w:type="pct"/>
          </w:tcPr>
          <w:p w14:paraId="3F07D6F6" w14:textId="77777777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pct"/>
          </w:tcPr>
          <w:p w14:paraId="2ACE7C1A" w14:textId="7F80E729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83" w:type="pct"/>
          </w:tcPr>
          <w:p w14:paraId="4E7BB807" w14:textId="2D90C52F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mplications for practice, including the intended use and clinical role of the index test</w:t>
            </w:r>
          </w:p>
        </w:tc>
        <w:tc>
          <w:tcPr>
            <w:tcW w:w="976" w:type="pct"/>
          </w:tcPr>
          <w:p w14:paraId="20BB2AEA" w14:textId="2E56BBAC" w:rsidR="00CF700E" w:rsidRPr="00132B24" w:rsidRDefault="008316D8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Discussion / </w:t>
            </w:r>
            <w:r w:rsidR="00132B24"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Paragraph </w:t>
            </w:r>
            <w:r w:rsidR="00132B24"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765" w:type="pct"/>
          </w:tcPr>
          <w:p w14:paraId="7DE10B40" w14:textId="73077516" w:rsidR="00CF700E" w:rsidRPr="00132B24" w:rsidRDefault="00132B24" w:rsidP="008316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Line 3</w:t>
            </w: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70" w:type="pct"/>
          </w:tcPr>
          <w:p w14:paraId="4A5631FB" w14:textId="1A0E5499" w:rsidR="008316D8" w:rsidRPr="00132B24" w:rsidRDefault="008316D8" w:rsidP="008316D8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ential for preoperative T-upstaging decisions</w:t>
            </w:r>
          </w:p>
          <w:p w14:paraId="25A17F61" w14:textId="77777777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2B24" w:rsidRPr="00132B24" w14:paraId="5BA1014B" w14:textId="3FA0621D" w:rsidTr="00132B24">
        <w:tc>
          <w:tcPr>
            <w:tcW w:w="1002" w:type="pct"/>
          </w:tcPr>
          <w:p w14:paraId="7896C827" w14:textId="5A5A3D38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OTHER INFORMATION</w:t>
            </w:r>
          </w:p>
        </w:tc>
        <w:tc>
          <w:tcPr>
            <w:tcW w:w="303" w:type="pct"/>
          </w:tcPr>
          <w:p w14:paraId="4B89834B" w14:textId="77777777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pct"/>
          </w:tcPr>
          <w:p w14:paraId="757EA949" w14:textId="77777777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pct"/>
          </w:tcPr>
          <w:p w14:paraId="4A482C0E" w14:textId="77777777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pct"/>
          </w:tcPr>
          <w:p w14:paraId="7C9EF11C" w14:textId="77777777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pct"/>
          </w:tcPr>
          <w:p w14:paraId="06E0BD05" w14:textId="77777777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2B24" w:rsidRPr="00132B24" w14:paraId="2B9C45FB" w14:textId="76C00B0E" w:rsidTr="00132B24">
        <w:tc>
          <w:tcPr>
            <w:tcW w:w="1002" w:type="pct"/>
          </w:tcPr>
          <w:p w14:paraId="72EE89F1" w14:textId="77777777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pct"/>
          </w:tcPr>
          <w:p w14:paraId="442EE8F9" w14:textId="2BA8CA56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83" w:type="pct"/>
          </w:tcPr>
          <w:p w14:paraId="56AC6D33" w14:textId="440FFF1A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egistration number and name of registry</w:t>
            </w:r>
          </w:p>
        </w:tc>
        <w:tc>
          <w:tcPr>
            <w:tcW w:w="976" w:type="pct"/>
          </w:tcPr>
          <w:p w14:paraId="157D399C" w14:textId="394D9BBF" w:rsidR="00CF700E" w:rsidRPr="00132B24" w:rsidRDefault="008316D8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/A</w:t>
            </w:r>
          </w:p>
        </w:tc>
        <w:tc>
          <w:tcPr>
            <w:tcW w:w="765" w:type="pct"/>
          </w:tcPr>
          <w:p w14:paraId="7AC416F8" w14:textId="6C9A7CBE" w:rsidR="00CF700E" w:rsidRPr="00132B24" w:rsidRDefault="008316D8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/A</w:t>
            </w:r>
          </w:p>
        </w:tc>
        <w:tc>
          <w:tcPr>
            <w:tcW w:w="970" w:type="pct"/>
          </w:tcPr>
          <w:p w14:paraId="407518AA" w14:textId="504066B2" w:rsidR="00CF700E" w:rsidRPr="00132B24" w:rsidRDefault="008316D8" w:rsidP="00BA45F7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explicitly reported</w:t>
            </w:r>
          </w:p>
        </w:tc>
      </w:tr>
      <w:tr w:rsidR="00132B24" w:rsidRPr="00132B24" w14:paraId="1F0745FE" w14:textId="673FFFE8" w:rsidTr="00132B24">
        <w:tc>
          <w:tcPr>
            <w:tcW w:w="1002" w:type="pct"/>
          </w:tcPr>
          <w:p w14:paraId="7A7248BE" w14:textId="77777777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pct"/>
          </w:tcPr>
          <w:p w14:paraId="0D5DA2CD" w14:textId="3F432C9B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83" w:type="pct"/>
          </w:tcPr>
          <w:p w14:paraId="5C3B5D06" w14:textId="02BA3139" w:rsidR="00CF700E" w:rsidRPr="00132B24" w:rsidRDefault="00CF700E" w:rsidP="00CF70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Where the full study protocol can be accessed</w:t>
            </w:r>
          </w:p>
        </w:tc>
        <w:tc>
          <w:tcPr>
            <w:tcW w:w="976" w:type="pct"/>
          </w:tcPr>
          <w:p w14:paraId="2E528889" w14:textId="6B5DD7E2" w:rsidR="00CF700E" w:rsidRPr="00132B24" w:rsidRDefault="008316D8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/A</w:t>
            </w:r>
          </w:p>
        </w:tc>
        <w:tc>
          <w:tcPr>
            <w:tcW w:w="765" w:type="pct"/>
          </w:tcPr>
          <w:p w14:paraId="014AB727" w14:textId="4083F871" w:rsidR="00CF700E" w:rsidRPr="00132B24" w:rsidRDefault="008316D8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/A</w:t>
            </w:r>
          </w:p>
        </w:tc>
        <w:tc>
          <w:tcPr>
            <w:tcW w:w="970" w:type="pct"/>
          </w:tcPr>
          <w:p w14:paraId="1D49526E" w14:textId="10B2E3B7" w:rsidR="00CF700E" w:rsidRPr="00132B24" w:rsidRDefault="008316D8" w:rsidP="008316D8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ocol availability not stated</w:t>
            </w:r>
          </w:p>
        </w:tc>
      </w:tr>
      <w:tr w:rsidR="00132B24" w:rsidRPr="00132B24" w14:paraId="28BCA9D0" w14:textId="20EC1610" w:rsidTr="00132B24">
        <w:tc>
          <w:tcPr>
            <w:tcW w:w="1002" w:type="pct"/>
          </w:tcPr>
          <w:p w14:paraId="1ACF86E9" w14:textId="77777777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pct"/>
          </w:tcPr>
          <w:p w14:paraId="26776752" w14:textId="5AC710BE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83" w:type="pct"/>
          </w:tcPr>
          <w:p w14:paraId="4DC383FD" w14:textId="5069AF73" w:rsidR="00CF700E" w:rsidRPr="00132B24" w:rsidRDefault="00CF700E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ources of funding and other support; role of funders</w:t>
            </w:r>
          </w:p>
        </w:tc>
        <w:tc>
          <w:tcPr>
            <w:tcW w:w="976" w:type="pct"/>
          </w:tcPr>
          <w:p w14:paraId="2CBD4910" w14:textId="4C7370CD" w:rsidR="00CF700E" w:rsidRPr="00132B24" w:rsidRDefault="00920AD2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unding information</w:t>
            </w:r>
          </w:p>
        </w:tc>
        <w:tc>
          <w:tcPr>
            <w:tcW w:w="765" w:type="pct"/>
          </w:tcPr>
          <w:p w14:paraId="675CD8B5" w14:textId="43EA7F68" w:rsidR="00CF700E" w:rsidRPr="00132B24" w:rsidRDefault="00920AD2" w:rsidP="00CF7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ding information</w:t>
            </w:r>
          </w:p>
        </w:tc>
        <w:tc>
          <w:tcPr>
            <w:tcW w:w="970" w:type="pct"/>
          </w:tcPr>
          <w:p w14:paraId="1C171DF6" w14:textId="485A7999" w:rsidR="00CF700E" w:rsidRPr="00132B24" w:rsidRDefault="00920AD2" w:rsidP="008316D8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2B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work was supported by the Medical Science Research Project of Hebei [grant numbers 20230789]</w:t>
            </w:r>
          </w:p>
        </w:tc>
      </w:tr>
    </w:tbl>
    <w:p w14:paraId="11E059B6" w14:textId="4333CDE6" w:rsidR="00C31EA7" w:rsidRDefault="00C31EA7">
      <w:pPr>
        <w:rPr>
          <w:rFonts w:ascii="Times New Roman" w:hAnsi="Times New Roman" w:cs="Times New Roman"/>
          <w:sz w:val="24"/>
          <w:szCs w:val="24"/>
        </w:rPr>
      </w:pPr>
    </w:p>
    <w:p w14:paraId="356EB6C3" w14:textId="7366383E" w:rsidR="00187E85" w:rsidRDefault="00187E85">
      <w:pPr>
        <w:rPr>
          <w:rFonts w:ascii="Times New Roman" w:hAnsi="Times New Roman" w:cs="Times New Roman"/>
          <w:sz w:val="24"/>
          <w:szCs w:val="24"/>
        </w:rPr>
      </w:pPr>
    </w:p>
    <w:p w14:paraId="61C81F94" w14:textId="77777777" w:rsidR="00187E85" w:rsidRPr="00B427D5" w:rsidRDefault="00187E85" w:rsidP="00187E85">
      <w:pPr>
        <w:pStyle w:val="ab"/>
        <w:keepNext/>
        <w:rPr>
          <w:rFonts w:ascii="Times New Roman" w:hAnsi="Times New Roman" w:cs="Times New Roman"/>
          <w:sz w:val="24"/>
          <w:szCs w:val="24"/>
        </w:rPr>
      </w:pPr>
      <w:r w:rsidRPr="00384A98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B427D5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B427D5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_Hlk212661363"/>
      <w:r>
        <w:rPr>
          <w:rFonts w:ascii="Times New Roman" w:hAnsi="Times New Roman" w:cs="Times New Roman"/>
          <w:sz w:val="24"/>
          <w:szCs w:val="24"/>
        </w:rPr>
        <w:t>B</w:t>
      </w:r>
      <w:r w:rsidRPr="00B427D5">
        <w:rPr>
          <w:rFonts w:ascii="Times New Roman" w:hAnsi="Times New Roman" w:cs="Times New Roman"/>
          <w:sz w:val="24"/>
          <w:szCs w:val="24"/>
        </w:rPr>
        <w:t>aseline features of excluded vs included cases</w:t>
      </w:r>
    </w:p>
    <w:tbl>
      <w:tblPr>
        <w:tblStyle w:val="a6"/>
        <w:tblW w:w="5000" w:type="pct"/>
        <w:tblLook w:val="04A0" w:firstRow="1" w:lastRow="0" w:firstColumn="1" w:lastColumn="0" w:noHBand="0" w:noVBand="1"/>
      </w:tblPr>
      <w:tblGrid>
        <w:gridCol w:w="1817"/>
        <w:gridCol w:w="301"/>
        <w:gridCol w:w="2397"/>
        <w:gridCol w:w="2487"/>
        <w:gridCol w:w="1304"/>
      </w:tblGrid>
      <w:tr w:rsidR="00187E85" w:rsidRPr="00B427D5" w14:paraId="03388ACE" w14:textId="77777777" w:rsidTr="00765D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94" w:type="pct"/>
            <w:vAlign w:val="center"/>
          </w:tcPr>
          <w:bookmarkEnd w:id="3"/>
          <w:p w14:paraId="55706B33" w14:textId="77777777" w:rsidR="00187E85" w:rsidRPr="00B427D5" w:rsidRDefault="00187E85" w:rsidP="00765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0D7A3C">
              <w:rPr>
                <w:rFonts w:ascii="Times New Roman" w:hAnsi="Times New Roman" w:cs="Times New Roman"/>
                <w:sz w:val="24"/>
                <w:szCs w:val="24"/>
              </w:rPr>
              <w:t>eatures</w:t>
            </w:r>
          </w:p>
        </w:tc>
        <w:tc>
          <w:tcPr>
            <w:tcW w:w="181" w:type="pct"/>
            <w:vAlign w:val="center"/>
          </w:tcPr>
          <w:p w14:paraId="54CD55B9" w14:textId="77777777" w:rsidR="00187E85" w:rsidRPr="00B427D5" w:rsidRDefault="00187E85" w:rsidP="00765D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3" w:type="pct"/>
            <w:vAlign w:val="center"/>
          </w:tcPr>
          <w:p w14:paraId="645E7E02" w14:textId="77777777" w:rsidR="00187E85" w:rsidRPr="00FB5116" w:rsidRDefault="00187E85" w:rsidP="00765D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27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luded (n=98)</w:t>
            </w:r>
          </w:p>
        </w:tc>
        <w:tc>
          <w:tcPr>
            <w:tcW w:w="1497" w:type="pct"/>
            <w:vAlign w:val="center"/>
          </w:tcPr>
          <w:p w14:paraId="181510D5" w14:textId="77777777" w:rsidR="00187E85" w:rsidRPr="00FB5116" w:rsidRDefault="00187E85" w:rsidP="00765D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27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luded (n=40)</w:t>
            </w:r>
          </w:p>
        </w:tc>
        <w:tc>
          <w:tcPr>
            <w:tcW w:w="785" w:type="pct"/>
            <w:vAlign w:val="center"/>
          </w:tcPr>
          <w:p w14:paraId="7B3389C0" w14:textId="77777777" w:rsidR="00187E85" w:rsidRPr="00FB5116" w:rsidRDefault="00187E85" w:rsidP="00765D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27D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B427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</w:tr>
      <w:tr w:rsidR="00187E85" w:rsidRPr="00B427D5" w14:paraId="54C6AACA" w14:textId="77777777" w:rsidTr="00765DB4">
        <w:tc>
          <w:tcPr>
            <w:tcW w:w="1094" w:type="pct"/>
            <w:vAlign w:val="center"/>
          </w:tcPr>
          <w:p w14:paraId="2B31C4A6" w14:textId="77777777" w:rsidR="00187E85" w:rsidRPr="00B427D5" w:rsidRDefault="00187E85" w:rsidP="00765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7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e</w:t>
            </w:r>
          </w:p>
        </w:tc>
        <w:tc>
          <w:tcPr>
            <w:tcW w:w="181" w:type="pct"/>
            <w:vAlign w:val="center"/>
          </w:tcPr>
          <w:p w14:paraId="2F51D68C" w14:textId="77777777" w:rsidR="00187E85" w:rsidRPr="00B427D5" w:rsidRDefault="00187E85" w:rsidP="00765D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43" w:type="pct"/>
            <w:vAlign w:val="center"/>
          </w:tcPr>
          <w:p w14:paraId="71A072DA" w14:textId="77777777" w:rsidR="00187E85" w:rsidRPr="00B427D5" w:rsidRDefault="00187E85" w:rsidP="00765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7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9.4±10.2</w:t>
            </w:r>
          </w:p>
        </w:tc>
        <w:tc>
          <w:tcPr>
            <w:tcW w:w="1497" w:type="pct"/>
            <w:vAlign w:val="center"/>
          </w:tcPr>
          <w:p w14:paraId="336305AA" w14:textId="77777777" w:rsidR="00187E85" w:rsidRPr="00B427D5" w:rsidRDefault="00187E85" w:rsidP="00765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7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8.2±9.8</w:t>
            </w:r>
          </w:p>
        </w:tc>
        <w:tc>
          <w:tcPr>
            <w:tcW w:w="785" w:type="pct"/>
            <w:vAlign w:val="center"/>
          </w:tcPr>
          <w:p w14:paraId="78DD16F5" w14:textId="77777777" w:rsidR="00187E85" w:rsidRPr="00FB5116" w:rsidRDefault="00187E85" w:rsidP="00765D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27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2</w:t>
            </w:r>
          </w:p>
        </w:tc>
      </w:tr>
      <w:tr w:rsidR="00187E85" w:rsidRPr="00B427D5" w14:paraId="6100DED7" w14:textId="77777777" w:rsidTr="00765DB4">
        <w:tc>
          <w:tcPr>
            <w:tcW w:w="1094" w:type="pct"/>
            <w:vAlign w:val="center"/>
          </w:tcPr>
          <w:p w14:paraId="6492F5E6" w14:textId="77777777" w:rsidR="00187E85" w:rsidRPr="00B427D5" w:rsidRDefault="00187E85" w:rsidP="00765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7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emale Sex</w:t>
            </w:r>
          </w:p>
        </w:tc>
        <w:tc>
          <w:tcPr>
            <w:tcW w:w="181" w:type="pct"/>
            <w:vAlign w:val="center"/>
          </w:tcPr>
          <w:p w14:paraId="74F075AF" w14:textId="77777777" w:rsidR="00187E85" w:rsidRPr="00B427D5" w:rsidRDefault="00187E85" w:rsidP="00765D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3" w:type="pct"/>
            <w:vAlign w:val="center"/>
          </w:tcPr>
          <w:p w14:paraId="47DFA173" w14:textId="77777777" w:rsidR="00187E85" w:rsidRPr="00FB5116" w:rsidRDefault="00187E85" w:rsidP="00765D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27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%</w:t>
            </w:r>
          </w:p>
        </w:tc>
        <w:tc>
          <w:tcPr>
            <w:tcW w:w="1497" w:type="pct"/>
            <w:vAlign w:val="center"/>
          </w:tcPr>
          <w:p w14:paraId="6941A1C0" w14:textId="77777777" w:rsidR="00187E85" w:rsidRPr="00FB5116" w:rsidRDefault="00187E85" w:rsidP="00765D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27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%</w:t>
            </w:r>
          </w:p>
        </w:tc>
        <w:tc>
          <w:tcPr>
            <w:tcW w:w="785" w:type="pct"/>
            <w:vAlign w:val="center"/>
          </w:tcPr>
          <w:p w14:paraId="15E72EF3" w14:textId="77777777" w:rsidR="00187E85" w:rsidRPr="00B427D5" w:rsidRDefault="00187E85" w:rsidP="00765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7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587</w:t>
            </w:r>
          </w:p>
        </w:tc>
      </w:tr>
      <w:tr w:rsidR="00187E85" w:rsidRPr="00B427D5" w14:paraId="4B84ED3B" w14:textId="77777777" w:rsidTr="00765DB4">
        <w:tc>
          <w:tcPr>
            <w:tcW w:w="1094" w:type="pct"/>
            <w:vAlign w:val="center"/>
          </w:tcPr>
          <w:p w14:paraId="7971D1A4" w14:textId="77777777" w:rsidR="00187E85" w:rsidRPr="00B427D5" w:rsidRDefault="00187E85" w:rsidP="00765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7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umor Size</w:t>
            </w:r>
          </w:p>
        </w:tc>
        <w:tc>
          <w:tcPr>
            <w:tcW w:w="181" w:type="pct"/>
            <w:vAlign w:val="center"/>
          </w:tcPr>
          <w:p w14:paraId="1E84843B" w14:textId="77777777" w:rsidR="00187E85" w:rsidRPr="00B427D5" w:rsidRDefault="00187E85" w:rsidP="00765D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43" w:type="pct"/>
            <w:vAlign w:val="center"/>
          </w:tcPr>
          <w:p w14:paraId="5CD18474" w14:textId="77777777" w:rsidR="00187E85" w:rsidRPr="00B427D5" w:rsidRDefault="00187E85" w:rsidP="00765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7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8.9±5.6 mm</w:t>
            </w:r>
          </w:p>
        </w:tc>
        <w:tc>
          <w:tcPr>
            <w:tcW w:w="1497" w:type="pct"/>
            <w:vAlign w:val="center"/>
          </w:tcPr>
          <w:p w14:paraId="6CD338BE" w14:textId="77777777" w:rsidR="00187E85" w:rsidRPr="00FB5116" w:rsidRDefault="00187E85" w:rsidP="00765D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27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±5.1 mm</w:t>
            </w:r>
          </w:p>
        </w:tc>
        <w:tc>
          <w:tcPr>
            <w:tcW w:w="785" w:type="pct"/>
            <w:vAlign w:val="center"/>
          </w:tcPr>
          <w:p w14:paraId="7E34D2B9" w14:textId="77777777" w:rsidR="00187E85" w:rsidRPr="00FB5116" w:rsidRDefault="00187E85" w:rsidP="00765DB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27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</w:tr>
    </w:tbl>
    <w:p w14:paraId="458DCB2C" w14:textId="77777777" w:rsidR="00187E85" w:rsidRPr="00B427D5" w:rsidRDefault="00187E85" w:rsidP="00187E85">
      <w:pPr>
        <w:rPr>
          <w:rFonts w:ascii="Times New Roman" w:hAnsi="Times New Roman" w:cs="Times New Roman"/>
          <w:sz w:val="24"/>
          <w:szCs w:val="24"/>
        </w:rPr>
      </w:pPr>
    </w:p>
    <w:p w14:paraId="3388A7D2" w14:textId="77777777" w:rsidR="00187E85" w:rsidRPr="00187E85" w:rsidRDefault="00187E85">
      <w:pPr>
        <w:rPr>
          <w:rFonts w:ascii="Times New Roman" w:hAnsi="Times New Roman" w:cs="Times New Roman"/>
          <w:sz w:val="24"/>
          <w:szCs w:val="24"/>
        </w:rPr>
      </w:pPr>
    </w:p>
    <w:sectPr w:rsidR="00187E85" w:rsidRPr="00187E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2781B7" w14:textId="77777777" w:rsidR="0020116E" w:rsidRDefault="0020116E" w:rsidP="00467ACA">
      <w:r>
        <w:separator/>
      </w:r>
    </w:p>
  </w:endnote>
  <w:endnote w:type="continuationSeparator" w:id="0">
    <w:p w14:paraId="26283003" w14:textId="77777777" w:rsidR="0020116E" w:rsidRDefault="0020116E" w:rsidP="00467A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FF90C4" w14:textId="77777777" w:rsidR="0020116E" w:rsidRDefault="0020116E" w:rsidP="00467ACA">
      <w:r>
        <w:separator/>
      </w:r>
    </w:p>
  </w:footnote>
  <w:footnote w:type="continuationSeparator" w:id="0">
    <w:p w14:paraId="634E2911" w14:textId="77777777" w:rsidR="0020116E" w:rsidRDefault="0020116E" w:rsidP="00467A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FD1"/>
    <w:rsid w:val="00083C3A"/>
    <w:rsid w:val="00132B24"/>
    <w:rsid w:val="00146732"/>
    <w:rsid w:val="00187E85"/>
    <w:rsid w:val="0020116E"/>
    <w:rsid w:val="0022082F"/>
    <w:rsid w:val="00255D34"/>
    <w:rsid w:val="00335E9B"/>
    <w:rsid w:val="00467ACA"/>
    <w:rsid w:val="004C2154"/>
    <w:rsid w:val="005266BC"/>
    <w:rsid w:val="005C7027"/>
    <w:rsid w:val="006F4BE0"/>
    <w:rsid w:val="00714FD1"/>
    <w:rsid w:val="0074788F"/>
    <w:rsid w:val="00774E79"/>
    <w:rsid w:val="008316D8"/>
    <w:rsid w:val="00920AD2"/>
    <w:rsid w:val="009F477E"/>
    <w:rsid w:val="00A54281"/>
    <w:rsid w:val="00A90A1A"/>
    <w:rsid w:val="00BA45F7"/>
    <w:rsid w:val="00BE5ACE"/>
    <w:rsid w:val="00C31EA7"/>
    <w:rsid w:val="00C33915"/>
    <w:rsid w:val="00CE2673"/>
    <w:rsid w:val="00CF700E"/>
    <w:rsid w:val="00D5449F"/>
    <w:rsid w:val="00DB503B"/>
    <w:rsid w:val="00E8596A"/>
    <w:rsid w:val="00F36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0D822C"/>
  <w15:chartTrackingRefBased/>
  <w15:docId w15:val="{84E5E150-8CBE-4B75-B573-6E1395219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31E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1467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5">
    <w:name w:val="Emphasis"/>
    <w:basedOn w:val="a0"/>
    <w:uiPriority w:val="20"/>
    <w:qFormat/>
    <w:rsid w:val="00C33915"/>
    <w:rPr>
      <w:i/>
      <w:iCs/>
    </w:rPr>
  </w:style>
  <w:style w:type="table" w:customStyle="1" w:styleId="a6">
    <w:name w:val="三线表"/>
    <w:basedOn w:val="a1"/>
    <w:uiPriority w:val="99"/>
    <w:rsid w:val="00E8596A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7">
    <w:name w:val="header"/>
    <w:basedOn w:val="a"/>
    <w:link w:val="a8"/>
    <w:uiPriority w:val="99"/>
    <w:unhideWhenUsed/>
    <w:rsid w:val="00467A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467ACA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467A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467ACA"/>
    <w:rPr>
      <w:sz w:val="18"/>
      <w:szCs w:val="18"/>
    </w:rPr>
  </w:style>
  <w:style w:type="paragraph" w:styleId="ab">
    <w:name w:val="caption"/>
    <w:basedOn w:val="a"/>
    <w:next w:val="a"/>
    <w:uiPriority w:val="35"/>
    <w:unhideWhenUsed/>
    <w:qFormat/>
    <w:rsid w:val="00187E85"/>
    <w:rPr>
      <w:rFonts w:asciiTheme="majorHAnsi" w:eastAsia="黑体" w:hAnsiTheme="majorHAnsi" w:cstheme="majorBidi"/>
      <w:sz w:val="20"/>
      <w:szCs w:val="20"/>
    </w:rPr>
  </w:style>
  <w:style w:type="paragraph" w:styleId="ac">
    <w:name w:val="annotation text"/>
    <w:basedOn w:val="a"/>
    <w:link w:val="ad"/>
    <w:uiPriority w:val="99"/>
    <w:unhideWhenUsed/>
    <w:rsid w:val="006F4BE0"/>
    <w:pPr>
      <w:widowControl/>
      <w:spacing w:after="200" w:line="276" w:lineRule="auto"/>
      <w:jc w:val="left"/>
    </w:pPr>
    <w:rPr>
      <w:kern w:val="0"/>
      <w:sz w:val="22"/>
      <w:lang w:eastAsia="en-US"/>
    </w:rPr>
  </w:style>
  <w:style w:type="character" w:customStyle="1" w:styleId="ad">
    <w:name w:val="批注文字 字符"/>
    <w:basedOn w:val="a0"/>
    <w:link w:val="ac"/>
    <w:uiPriority w:val="99"/>
    <w:rsid w:val="006F4BE0"/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94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0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6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6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6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0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5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3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3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9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2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8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4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6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7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7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8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3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7</Pages>
  <Words>953</Words>
  <Characters>5435</Characters>
  <Application>Microsoft Office Word</Application>
  <DocSecurity>0</DocSecurity>
  <Lines>45</Lines>
  <Paragraphs>12</Paragraphs>
  <ScaleCrop>false</ScaleCrop>
  <Company/>
  <LinksUpToDate>false</LinksUpToDate>
  <CharactersWithSpaces>6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Zhang</dc:creator>
  <cp:keywords/>
  <dc:description/>
  <cp:lastModifiedBy>Ning Zhang</cp:lastModifiedBy>
  <cp:revision>18</cp:revision>
  <dcterms:created xsi:type="dcterms:W3CDTF">2025-10-24T08:04:00Z</dcterms:created>
  <dcterms:modified xsi:type="dcterms:W3CDTF">2025-11-01T09:11:00Z</dcterms:modified>
</cp:coreProperties>
</file>